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73EEC" w14:textId="74470859" w:rsidR="003543FF" w:rsidRPr="003543FF" w:rsidRDefault="003543F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3543F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.</w:t>
      </w:r>
      <w:r w:rsidRPr="003543FF">
        <w:rPr>
          <w:rFonts w:ascii="Times New Roman" w:hAnsi="Times New Roman" w:cs="Times New Roman"/>
          <w:sz w:val="24"/>
          <w:szCs w:val="24"/>
          <w:lang w:val="en-US"/>
        </w:rPr>
        <w:t xml:space="preserve"> Summary of descriptive statistics for egg quality-related traits in each studied group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845"/>
        <w:gridCol w:w="572"/>
        <w:gridCol w:w="510"/>
        <w:gridCol w:w="586"/>
        <w:gridCol w:w="505"/>
        <w:gridCol w:w="505"/>
        <w:gridCol w:w="505"/>
        <w:gridCol w:w="505"/>
        <w:gridCol w:w="505"/>
        <w:gridCol w:w="505"/>
        <w:gridCol w:w="505"/>
        <w:gridCol w:w="505"/>
        <w:gridCol w:w="505"/>
        <w:gridCol w:w="454"/>
        <w:gridCol w:w="424"/>
        <w:gridCol w:w="505"/>
        <w:gridCol w:w="505"/>
        <w:gridCol w:w="505"/>
        <w:gridCol w:w="505"/>
        <w:gridCol w:w="505"/>
        <w:gridCol w:w="548"/>
        <w:gridCol w:w="505"/>
        <w:gridCol w:w="559"/>
        <w:gridCol w:w="424"/>
      </w:tblGrid>
      <w:tr w:rsidR="00921E5F" w:rsidRPr="00610797" w14:paraId="1047E163" w14:textId="77777777" w:rsidTr="00921E5F">
        <w:trPr>
          <w:cantSplit/>
          <w:trHeight w:val="85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B45AEF" w14:textId="4EF75E73" w:rsidR="00921E5F" w:rsidRPr="003543FF" w:rsidRDefault="00921E5F" w:rsidP="00867D2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42CF" w14:textId="77777777" w:rsidR="00921E5F" w:rsidRPr="003543FF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040C" w14:textId="77777777" w:rsidR="00921E5F" w:rsidRPr="003543FF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D13313" w14:textId="3EA28840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Albumen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height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A13D43" w14:textId="706350D2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Haugh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Units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B8199F" w14:textId="2FAB60BA" w:rsidR="00921E5F" w:rsidRPr="00610797" w:rsidRDefault="00921E5F" w:rsidP="00334D0B">
            <w:pPr>
              <w:tabs>
                <w:tab w:val="left" w:pos="9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olk</w:t>
            </w:r>
            <w:proofErr w:type="spellEnd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Color fan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BB99EA" w14:textId="175AAACA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Yolk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 L*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0C85D7" w14:textId="50EAE5F0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Yolk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 a*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B776F28" w14:textId="71AC75BD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Yolk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 b*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FF03A82" w14:textId="520FDBD7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olk</w:t>
            </w:r>
            <w:proofErr w:type="spellEnd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iameter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015310" w14:textId="20958B68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ggshell</w:t>
            </w:r>
            <w:proofErr w:type="spellEnd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eight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DC4B60" w14:textId="1483555B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olk</w:t>
            </w:r>
            <w:proofErr w:type="spellEnd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eight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544956B" w14:textId="4F679D73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Albumen </w:t>
            </w: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eight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24E0CC" w14:textId="1290A85E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olk</w:t>
            </w:r>
            <w:proofErr w:type="spellEnd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pH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D0AB0E" w14:textId="69080F5F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bumen pH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3F13BA" w14:textId="787C361C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Eggshell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thickness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E496AB" w14:textId="04D75BA1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gg</w:t>
            </w:r>
            <w:proofErr w:type="spellEnd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eight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74FEA0" w14:textId="131B3ADF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diameter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593E88" w14:textId="3A9CF08F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inor</w:t>
            </w:r>
            <w:proofErr w:type="spellEnd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iameter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C0AB4A" w14:textId="3BFF30CD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hape</w:t>
            </w:r>
            <w:proofErr w:type="spellEnd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dex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782573" w14:textId="39BF7BB0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Shell L*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419872" w14:textId="68DD279A" w:rsidR="00921E5F" w:rsidRPr="00610797" w:rsidRDefault="00921E5F" w:rsidP="00334D0B">
            <w:pPr>
              <w:spacing w:after="0" w:line="240" w:lineRule="auto"/>
              <w:ind w:left="113" w:right="-88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Shell a*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824E4A" w14:textId="45667147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Shell b*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E0256E8" w14:textId="0D9C4008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ggshell</w:t>
            </w:r>
            <w:proofErr w:type="spellEnd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107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trength</w:t>
            </w:r>
            <w:proofErr w:type="spellEnd"/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ACCDD05" w14:textId="50A35A79" w:rsidR="00921E5F" w:rsidRPr="00610797" w:rsidRDefault="00921E5F" w:rsidP="00334D0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  <w:proofErr w:type="spellEnd"/>
          </w:p>
        </w:tc>
      </w:tr>
      <w:tr w:rsidR="00921E5F" w:rsidRPr="00610797" w14:paraId="4195B4FC" w14:textId="77777777" w:rsidTr="00921E5F">
        <w:trPr>
          <w:cantSplit/>
          <w:trHeight w:val="227"/>
        </w:trPr>
        <w:tc>
          <w:tcPr>
            <w:tcW w:w="4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9E3AE7" w14:textId="6B9CF7B8" w:rsidR="00921E5F" w:rsidRPr="00FC433F" w:rsidRDefault="00921E5F" w:rsidP="00867D2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>Andalusian</w:t>
            </w:r>
            <w:proofErr w:type="spellEnd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 xml:space="preserve"> Blu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0E956F" w14:textId="50D24F12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87A495" w14:textId="0B346AD3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C1B921" w14:textId="25C32501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E7E807" w14:textId="2BC1DE54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BD217F" w14:textId="57073EE3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BACD84" w14:textId="60075051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6B2CA1" w14:textId="2607EA0C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9BD0A3" w14:textId="63AD9919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9FE73E" w14:textId="7CF2326B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76E9D4" w14:textId="7972C3C0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F5153F" w14:textId="3FE4806C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3D0AAC" w14:textId="1E5F2C28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CF3AD6" w14:textId="2BA98429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10C8C3" w14:textId="2CDA0D46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F289FA" w14:textId="4BCB00F5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A421F1" w14:textId="3B3905E3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B6D4D9" w14:textId="449468FB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04872" w14:textId="7B57BAFA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B81F6C" w14:textId="5CCCD683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9A3C30" w14:textId="0D2B5287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03E1FF" w14:textId="5A20D62D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019DFA" w14:textId="0851210A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1624FC" w14:textId="18DB1CD4" w:rsidR="00921E5F" w:rsidRPr="00610797" w:rsidRDefault="00921E5F" w:rsidP="00867D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921E5F" w:rsidRPr="00610797" w14:paraId="4F1EE9FA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4CFC4B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78D6E" w14:textId="4146DFB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99A0A" w14:textId="3F08D03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74CBF" w14:textId="66E8944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8106F" w14:textId="56A4000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B2C05" w14:textId="08079EF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49068" w14:textId="3B5A25D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4E8C1" w14:textId="1B8279F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22170" w14:textId="37F97EF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A979C3" w14:textId="66CCFEC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110E5" w14:textId="4559022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1FFFA" w14:textId="3BB4AC9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5EB0B" w14:textId="64A4A80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6DAEF" w14:textId="7D31984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A1024" w14:textId="25852F2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9FEBB" w14:textId="0E2A563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E3AFA" w14:textId="0278B35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96A02" w14:textId="3A53E62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47265" w14:textId="005B3AE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551D9" w14:textId="5197F64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1F046" w14:textId="51A1593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7B8804" w14:textId="4A5FDD8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DF271" w14:textId="090F7C7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AD5F4" w14:textId="3EE4443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1</w:t>
            </w:r>
          </w:p>
        </w:tc>
      </w:tr>
      <w:tr w:rsidR="00921E5F" w:rsidRPr="00610797" w14:paraId="7CA6E39A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000000" w:fill="FFFF00"/>
            <w:noWrap/>
            <w:textDirection w:val="btLr"/>
            <w:vAlign w:val="center"/>
            <w:hideMark/>
          </w:tcPr>
          <w:p w14:paraId="7002EAB8" w14:textId="01F45572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3CF88" w14:textId="0A12186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inimum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D524C" w14:textId="71BDF0F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B08CC" w14:textId="12EE1C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D561F" w14:textId="07E742C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DBF33" w14:textId="4FB6E64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CDC80" w14:textId="7FE7413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3CD3A" w14:textId="2F32485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502CA" w14:textId="191497D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8B541" w14:textId="6347479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E6F74" w14:textId="2998FC9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6A442" w14:textId="75FE4D8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86020" w14:textId="538C90D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C97E6" w14:textId="7D38D64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C1818" w14:textId="4C83D1B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4F36A" w14:textId="60F4968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AE0CF" w14:textId="237EB24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F2620" w14:textId="3459142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66F4F" w14:textId="089564B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8E50B" w14:textId="1824031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7AB71" w14:textId="47885F6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8E830" w14:textId="7ED0F36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066FC" w14:textId="782B2E0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B9A9B" w14:textId="35B7AEA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21E5F" w:rsidRPr="00610797" w14:paraId="288CB6B2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768D19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67CBD" w14:textId="361855E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aximum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C3280" w14:textId="1D3B57F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A6284" w14:textId="7D02F8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25245" w14:textId="68C333F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B059E" w14:textId="01FAAFA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37575" w14:textId="68436DA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DFB65" w14:textId="25B5FB1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22F20" w14:textId="12966B9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6CBDE" w14:textId="2AA64D6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7FD68" w14:textId="76E24CA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15EFD" w14:textId="47D4FF3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5F271" w14:textId="5410397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2AD6B" w14:textId="27D2A72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3CFF2" w14:textId="35F7C4B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D23F2" w14:textId="112F468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8DB20" w14:textId="12AB7B4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B16CC" w14:textId="12DD0FE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63E1E" w14:textId="4F0607B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9CC9B" w14:textId="20CD3E2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B29A1" w14:textId="39F449A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8DEBB" w14:textId="17CFE0C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56C38" w14:textId="3989574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59AB4" w14:textId="49C1874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921E5F" w:rsidRPr="00610797" w14:paraId="625A0AB2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499332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0B869" w14:textId="00BE034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Percentiles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F666A" w14:textId="72F9DD6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8DB48" w14:textId="218C5B2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12CD9" w14:textId="0AF2541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27CEA" w14:textId="2DF6A58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EEF0E" w14:textId="3D5DD20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5C1F3" w14:textId="2F733F5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E8D9F" w14:textId="077AD48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C00D3" w14:textId="0F7756F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8866E" w14:textId="769ED9A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9F377" w14:textId="4DA432C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DFD57" w14:textId="3CD575F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CB5AA" w14:textId="0BBC998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22A66" w14:textId="11C5A55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17D9F" w14:textId="25A6B69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D0C30" w14:textId="571FC7D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95599" w14:textId="1153B08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57EFC" w14:textId="23A7E1C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5706C" w14:textId="28B1D42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6C835" w14:textId="314A79E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B8573" w14:textId="6E138A9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B71B6" w14:textId="1A27003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5F9EF" w14:textId="6B7EEFA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1FCC0" w14:textId="2BF0D65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921E5F" w:rsidRPr="00610797" w14:paraId="004BEEE9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592A4D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8AB6E" w14:textId="35525A5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5848A" w14:textId="76B0A6D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A5310" w14:textId="20C931A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157BD" w14:textId="51B3638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FE013" w14:textId="4B4CBD2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420D5" w14:textId="760C2C2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C3C63" w14:textId="21D08C0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854D80" w14:textId="539CF76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AEF6E" w14:textId="28C1214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03730" w14:textId="4110F2E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1F951" w14:textId="314E9B8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659D6" w14:textId="3082DF6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15689" w14:textId="31A1FB6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19FE9" w14:textId="5A73A0F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074D3" w14:textId="04BFAEC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EB1EB" w14:textId="321D69B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C7A75" w14:textId="59B81A9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2BE8A" w14:textId="7E7213F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4540E" w14:textId="41CE452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95F1A" w14:textId="34884FD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22B47" w14:textId="1CFC9E2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343E5" w14:textId="05437E1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080D5" w14:textId="62B9682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B40A6" w14:textId="259E1D2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921E5F" w:rsidRPr="00610797" w14:paraId="33D0C510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single" w:sz="4" w:space="0" w:color="auto"/>
            </w:tcBorders>
            <w:shd w:val="clear" w:color="000000" w:fill="FFFF00"/>
            <w:noWrap/>
            <w:textDirection w:val="btLr"/>
            <w:vAlign w:val="center"/>
            <w:hideMark/>
          </w:tcPr>
          <w:p w14:paraId="7C190282" w14:textId="2E48C97E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3953" w14:textId="3966A7B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165F" w14:textId="71FC827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FF98" w14:textId="443B5E7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5632" w14:textId="2946D64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65D3" w14:textId="2FBFE21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2931" w14:textId="4856565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18F6" w14:textId="0DB8B4B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7F3D" w14:textId="69A4C5C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3A53" w14:textId="62D01FA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62F7" w14:textId="1D97E9C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44EB" w14:textId="1BAD047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C523" w14:textId="0D956B5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9A6B" w14:textId="43D9852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D862" w14:textId="6460020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F574" w14:textId="1060784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3269" w14:textId="5CD613C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ED17" w14:textId="6CA94BD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6A71" w14:textId="7CDA337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37DC" w14:textId="18FB01A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BF5A" w14:textId="214C997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9DA9" w14:textId="7E64EF5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3E8D" w14:textId="3F1A680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7F44" w14:textId="2730A4C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1797" w14:textId="6C814DA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921E5F" w:rsidRPr="00610797" w14:paraId="531835DD" w14:textId="77777777" w:rsidTr="00921E5F">
        <w:trPr>
          <w:cantSplit/>
          <w:trHeight w:val="227"/>
        </w:trPr>
        <w:tc>
          <w:tcPr>
            <w:tcW w:w="4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24BC0B" w14:textId="74784C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>Araucanian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BCEB24" w14:textId="2ED9795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957F0B" w14:textId="312AE5D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37C753" w14:textId="5F560EF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E69E94" w14:textId="1D7DCA8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5E9564" w14:textId="21DB9F8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960076" w14:textId="3FBD888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9C6E42" w14:textId="7E4F764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3EA714" w14:textId="692BE29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9C8095" w14:textId="61DA310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FDB790" w14:textId="7CE2B91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77C436" w14:textId="34DCA6A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AF2E9A" w14:textId="787F375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9B7B79" w14:textId="7E585E1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DCAD44" w14:textId="13F5258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F00184" w14:textId="09D4B6B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76E96F" w14:textId="61D2254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E64846" w14:textId="717F394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6F967F" w14:textId="12E64B3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ED63A6" w14:textId="48716A5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4A529" w14:textId="2A4FF43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10BECF" w14:textId="50B0FFA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74C56B" w14:textId="6D7B215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C678E1" w14:textId="41452C2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921E5F" w:rsidRPr="00610797" w14:paraId="0DB86570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D74F3A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74C24" w14:textId="231D62E7" w:rsidR="00921E5F" w:rsidRPr="00610797" w:rsidRDefault="00921E5F" w:rsidP="00D15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10CBF" w14:textId="70CC858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2C50A" w14:textId="3205D82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DFFAD" w14:textId="71111CE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67107" w14:textId="716CFED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CB09F0" w14:textId="15266A8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9015A" w14:textId="744FD4C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57FE8" w14:textId="5A89095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8D98B" w14:textId="3A81762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EA9DA" w14:textId="4E3F643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6C984" w14:textId="762AD21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DA511" w14:textId="0C3C30F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26E64" w14:textId="623AE78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1DDC6" w14:textId="5A92921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5E0E7" w14:textId="3A7D706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1CDF1" w14:textId="38197E7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67018" w14:textId="4FAF663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6FE84" w14:textId="5E33742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EF7D3" w14:textId="215FCD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64CD2" w14:textId="604DBF6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DCEBC" w14:textId="4B0DC36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0CFD8" w14:textId="33E5672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29199" w14:textId="43D5D4B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6</w:t>
            </w:r>
          </w:p>
        </w:tc>
      </w:tr>
      <w:tr w:rsidR="00921E5F" w:rsidRPr="00610797" w14:paraId="7FE5D7FA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7A2791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0834B" w14:textId="5ED059F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inimum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9B234" w14:textId="02400D2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66C8D" w14:textId="6F53BA0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F3A36" w14:textId="1B088F0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8ED0D" w14:textId="5D07952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AF7D8" w14:textId="7578065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2F76E" w14:textId="2FA27C3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B0842" w14:textId="49D63F5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8A8E3" w14:textId="6E2920A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3EF4C" w14:textId="6A22977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0007C" w14:textId="3655511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F9900" w14:textId="5782FFA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D4388" w14:textId="6088D52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48A87" w14:textId="515B885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339E1" w14:textId="39C78BB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04899" w14:textId="4697AE3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E09F3" w14:textId="2AC4D67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06633" w14:textId="090E581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D91D6" w14:textId="19FDCC5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09A61" w14:textId="2F2DDD8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F5AB2" w14:textId="4AA9F8E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74863" w14:textId="59877AD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0E31F" w14:textId="6B90898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921E5F" w:rsidRPr="00610797" w14:paraId="1E7A5488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9B891C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214AE" w14:textId="55E02DE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aximum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030C0" w14:textId="5D2572C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B11E9" w14:textId="380968F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B0185" w14:textId="422BB38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6180B" w14:textId="7BD0895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537D5" w14:textId="500C681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BDE69" w14:textId="666E64E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061E5" w14:textId="731BCAF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882DA" w14:textId="223D948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0DE48" w14:textId="22105B9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C3803" w14:textId="469F18F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DAC59" w14:textId="5913B98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9A354" w14:textId="01545CB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BB4EB" w14:textId="6342364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86854" w14:textId="1DC9349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70089" w14:textId="6C7D8C5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C4D14" w14:textId="77F3422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5DE47" w14:textId="164DA0E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D426D" w14:textId="3E85A13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A3A5F" w14:textId="5D19D38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E2221" w14:textId="63081BC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0411A" w14:textId="45F00C7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E589C" w14:textId="3937362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921E5F" w:rsidRPr="00610797" w14:paraId="539C3C01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09A28C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DB717" w14:textId="2E377F2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Percentiles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5CC38" w14:textId="2DB54BF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8322C" w14:textId="06B8EF5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993CE" w14:textId="0B6E398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82D29" w14:textId="627165A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96A3D" w14:textId="14438EC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D9906" w14:textId="63BC5C8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46679" w14:textId="447903A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C345C" w14:textId="5ECCFB2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15F66" w14:textId="344C681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5ABD1" w14:textId="024913C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D40A7" w14:textId="30B6C1C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60456" w14:textId="1851F2C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11D86" w14:textId="4B284B2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6860E" w14:textId="1E1544B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1A1F9" w14:textId="15A2800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FB3F5" w14:textId="6784637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7AA6C" w14:textId="7BC0C32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1EB25" w14:textId="221D330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6B24D" w14:textId="6079217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2EEDD" w14:textId="463E011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28BA6" w14:textId="7347001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4206A" w14:textId="3A03B8E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C7CCB" w14:textId="0F30BD4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921E5F" w:rsidRPr="00610797" w14:paraId="7824149D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000000" w:fill="FFFF00"/>
            <w:noWrap/>
            <w:textDirection w:val="btLr"/>
            <w:vAlign w:val="center"/>
            <w:hideMark/>
          </w:tcPr>
          <w:p w14:paraId="2BB6DE69" w14:textId="066E8E39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F3923" w14:textId="777777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FC923" w14:textId="3E05980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3F9E3" w14:textId="4080781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65FD2" w14:textId="0DBC3DA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6B369" w14:textId="36E11D1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D9EDB" w14:textId="1E102D6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41DFD" w14:textId="4533DA4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F3201" w14:textId="0F3A464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E0198" w14:textId="0D9CF58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FE4A8" w14:textId="2F95178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3E2F6" w14:textId="7B81C5B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6E0CB" w14:textId="4E15DAC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A9507" w14:textId="7FFF46F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3F9BF" w14:textId="0ECBC42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0E3D0" w14:textId="18C29A3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06AB7" w14:textId="2871778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AEB9D" w14:textId="0BC06E8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DA6B3" w14:textId="23BDAE8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0F181" w14:textId="6A5B238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D987D" w14:textId="3F7D804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FB6D9" w14:textId="4618674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66897" w14:textId="4C9C062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746D1" w14:textId="275E176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49139" w14:textId="1D92DE8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921E5F" w:rsidRPr="00610797" w14:paraId="5F29CC92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single" w:sz="4" w:space="0" w:color="auto"/>
            </w:tcBorders>
            <w:shd w:val="clear" w:color="000000" w:fill="FFFF00"/>
            <w:noWrap/>
            <w:textDirection w:val="btLr"/>
            <w:vAlign w:val="center"/>
            <w:hideMark/>
          </w:tcPr>
          <w:p w14:paraId="1B37D43B" w14:textId="60CA8358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A563" w14:textId="777777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AB84" w14:textId="6784C57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DE03" w14:textId="1AC2532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0AFC" w14:textId="05924E1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1C9F" w14:textId="06A82D6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C6A5" w14:textId="0DF3026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7B56" w14:textId="5BCAFEA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7273" w14:textId="1D23736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884F" w14:textId="04FA571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1311" w14:textId="00E8A5A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613E" w14:textId="048130D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8134" w14:textId="58C33F0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A77E" w14:textId="6095991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736D" w14:textId="798D25A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F097" w14:textId="516BF1D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C273" w14:textId="1C13757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7758" w14:textId="0A90D22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1BF8" w14:textId="0DF0EC7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F15B" w14:textId="487A097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0EFE" w14:textId="1B4B914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056F" w14:textId="675859D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4106" w14:textId="5E826EE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6AE2" w14:textId="00DCCF9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2291" w14:textId="4CBD221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921E5F" w:rsidRPr="00610797" w14:paraId="7CB185F8" w14:textId="77777777" w:rsidTr="00921E5F">
        <w:trPr>
          <w:cantSplit/>
          <w:trHeight w:val="227"/>
        </w:trPr>
        <w:tc>
          <w:tcPr>
            <w:tcW w:w="4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99EA35" w14:textId="1615FC03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C433F">
              <w:rPr>
                <w:rFonts w:ascii="Times New Roman" w:hAnsi="Times New Roman" w:cs="Times New Roman"/>
                <w:sz w:val="16"/>
                <w:szCs w:val="16"/>
              </w:rPr>
              <w:t xml:space="preserve">Black </w:t>
            </w:r>
            <w:proofErr w:type="spellStart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>Utrerana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181853" w14:textId="4A3E38B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6A0A4E" w14:textId="484BAE5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1A5097" w14:textId="2A16F99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928D2A" w14:textId="5EDABD6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3E7C12" w14:textId="24AAFAE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2A8305" w14:textId="2BA4807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F157C5" w14:textId="4892ED8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C0EB45" w14:textId="324A40F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0E9393" w14:textId="08B8A5E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40629D" w14:textId="6545D2F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1416AC" w14:textId="4BC2F03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B6A538" w14:textId="79A0973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ED1BEC" w14:textId="4140223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5530FB" w14:textId="0F7086D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44FDF4" w14:textId="50C6248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CF3B47" w14:textId="4758042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21F121" w14:textId="516D462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2C4CC3" w14:textId="20755B4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89C383" w14:textId="19188FB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1E36ED" w14:textId="5FBEFE9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2E2719" w14:textId="48B6908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9EAD71" w14:textId="4078B87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70AD35" w14:textId="160142C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921E5F" w:rsidRPr="00610797" w14:paraId="72BCDD9A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6D7261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9D3AC" w14:textId="7DA6DC9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A3E8F" w14:textId="2CB52B2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EBBF4" w14:textId="2CAB0D1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D6ED6" w14:textId="4226625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1D07F" w14:textId="5FEB64C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88049" w14:textId="6B23058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E5CCA" w14:textId="737D0FD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2A9D5B" w14:textId="1148937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37C29" w14:textId="4660DE1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EEB0A" w14:textId="71A4835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BB6AD" w14:textId="2BADDCC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BCEBB" w14:textId="00BBE56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6CB81" w14:textId="4259EB6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9D91A" w14:textId="23D9BC7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A67A1" w14:textId="482D39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65346" w14:textId="1AF93ED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5585C" w14:textId="3FAAA7B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7B702D" w14:textId="67970B5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B60DF" w14:textId="4C0455C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0229B" w14:textId="4D426EA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0C54BF" w14:textId="5326C22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C0552" w14:textId="451B213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4DDC6" w14:textId="72A0AE5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2</w:t>
            </w:r>
          </w:p>
        </w:tc>
      </w:tr>
      <w:tr w:rsidR="00921E5F" w:rsidRPr="00610797" w14:paraId="0EB4076A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0A40F6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AB9FD" w14:textId="096E85C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inimum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E0437" w14:textId="55380B9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47BA3" w14:textId="627618F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7E4E6" w14:textId="4F0AD3D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5065F" w14:textId="0DEAFB9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25AE8" w14:textId="12DC80B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63B71" w14:textId="6AC4D0C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32AA1" w14:textId="43F525B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72E64" w14:textId="581155E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B8C3E" w14:textId="7CF4963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FFF2A" w14:textId="087DA46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CC386" w14:textId="14627AB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5E0A5" w14:textId="40D8604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7E240" w14:textId="2FC3E05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F6F97" w14:textId="6A13FB2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8D27D" w14:textId="6ECE098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FEF0E" w14:textId="62D4B90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2F0A2" w14:textId="5C2EA42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65D22" w14:textId="00227C6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F9281" w14:textId="46C8186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43EB3" w14:textId="018122F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618B7" w14:textId="3C6D96B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F0D74" w14:textId="455AC90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21E5F" w:rsidRPr="00610797" w14:paraId="17603DBF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8D331E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19845" w14:textId="2B2FE0A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aximum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B9198" w14:textId="63F5562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D37E0" w14:textId="0BB3498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58D67" w14:textId="463AEE2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E7A2A" w14:textId="03E7B87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17D9D" w14:textId="48A108B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CE080" w14:textId="69E25AB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D80FD" w14:textId="4CF1F61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A58BA" w14:textId="6369B86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ACA49" w14:textId="11D1D92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F2FF5" w14:textId="0CFC3E3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F90E3" w14:textId="3074125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627DD" w14:textId="17F9B49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40322" w14:textId="4DEC7AE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8EB85" w14:textId="3A58377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021B0" w14:textId="56AEF49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924A4" w14:textId="1A75FB2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FA144" w14:textId="5278D70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A6094" w14:textId="6995AEC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7F46C" w14:textId="2253ECC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88104" w14:textId="36EDC75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A4F9E" w14:textId="067C839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D4016" w14:textId="238E8AF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921E5F" w:rsidRPr="00610797" w14:paraId="5D3B9BB5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2D933D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68444" w14:textId="087D6CA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Percentiles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CE4B2" w14:textId="0A367C4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E38C9" w14:textId="7D50B2E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552BC" w14:textId="021C7BB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3B65D" w14:textId="5384203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7CCE0" w14:textId="04B8D96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B84F8" w14:textId="5FCF39E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8DE88" w14:textId="677051D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DE956" w14:textId="26D19BE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D7198" w14:textId="70FDD47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B9688" w14:textId="2CCD328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AAFBB" w14:textId="7E10E18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467FB" w14:textId="5B89C21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5FA3A" w14:textId="3484837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D483B" w14:textId="2820285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8CC03" w14:textId="36AFD8E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75AFF" w14:textId="67ECE6A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A9C30" w14:textId="0B116B9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6B614" w14:textId="32731A4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3F288" w14:textId="49D8729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C405F" w14:textId="264A149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E44BE" w14:textId="74E170E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00AC2" w14:textId="4ECB433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9973B" w14:textId="199A259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921E5F" w:rsidRPr="00610797" w14:paraId="4D103D3F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D15089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B732F" w14:textId="777777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E9CA1" w14:textId="0403EA1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B9C10" w14:textId="1FDD12A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EE7E8" w14:textId="1A7C1EF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37DCF" w14:textId="43400A9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E2F77" w14:textId="2494292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FA3B9" w14:textId="575E82E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8D296" w14:textId="4F46A2B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3B15D" w14:textId="4A2D099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813B3" w14:textId="1DC6C86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8AED7" w14:textId="5987D3F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84ED7" w14:textId="5F8E485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554B0" w14:textId="0EDD6DB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EC1D3" w14:textId="0550F47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E85FC" w14:textId="2AEF7B6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6CF38" w14:textId="488F145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85370" w14:textId="6C3F1BF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5BD16" w14:textId="1908572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3E72E" w14:textId="573D551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8C906" w14:textId="7D951C9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4A194" w14:textId="5C25B3C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77FA8" w14:textId="3577A63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94884" w14:textId="56983CC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FCCCB" w14:textId="5F72996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921E5F" w:rsidRPr="00610797" w14:paraId="091F31F1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30A67E4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4CAD" w14:textId="777777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6130" w14:textId="5D97C55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6533" w14:textId="79ACD05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2B8D" w14:textId="48D62C9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616A" w14:textId="7B5907F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0B41" w14:textId="199632D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A990" w14:textId="689BDB6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B0D6" w14:textId="71528CF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CC12" w14:textId="5EEFFD0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AF91" w14:textId="768C01E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5691" w14:textId="58B340F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F37B" w14:textId="760688A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AACB" w14:textId="69470C9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2A47" w14:textId="673100C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BB70" w14:textId="06A0EBD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82C3" w14:textId="6EA9238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7332" w14:textId="22ECE47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FE69" w14:textId="60342B7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D34B" w14:textId="3E38B67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B339" w14:textId="72C99B6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566C" w14:textId="35C710A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1001" w14:textId="56FC6F4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B4A2" w14:textId="0323EB5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5C27" w14:textId="395DADD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921E5F" w:rsidRPr="00610797" w14:paraId="41CF7583" w14:textId="77777777" w:rsidTr="00921E5F">
        <w:trPr>
          <w:cantSplit/>
          <w:trHeight w:val="227"/>
        </w:trPr>
        <w:tc>
          <w:tcPr>
            <w:tcW w:w="4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CBA213" w14:textId="55AAF32F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>Franciscan</w:t>
            </w:r>
            <w:proofErr w:type="spellEnd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>Utrerana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722178" w14:textId="1620BBA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7AB4C2" w14:textId="1891D3F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757136" w14:textId="5994E66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850367" w14:textId="6E5DD45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E057A5" w14:textId="5CE0E8C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8F0485" w14:textId="0DC852D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AD4944" w14:textId="333EAD9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E0A592" w14:textId="5B30856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3CB338" w14:textId="7A07C69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B45BBD" w14:textId="240D833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3026D1" w14:textId="103AC00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4E12DE" w14:textId="7E88EF0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369A8E" w14:textId="5E12D5E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D3ED22" w14:textId="638D70C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3D305A" w14:textId="650AEBF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74E866" w14:textId="3A9ECAF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048CFC" w14:textId="652B5EF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A18A2C" w14:textId="1D27239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3E7FAC" w14:textId="22CEF34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B49A1D" w14:textId="5FEA954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891FF5" w14:textId="3014398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9BB02D" w14:textId="2C561DF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C294B4" w14:textId="4E8E322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921E5F" w:rsidRPr="00610797" w14:paraId="17BB6F8B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DBFE4D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7B666" w14:textId="35A6873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D4C81" w14:textId="54734D8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CEED1" w14:textId="31ECD12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2AECD" w14:textId="3466290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8D75E" w14:textId="10A87F0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B3CBD" w14:textId="54DA951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607C8" w14:textId="6061590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57DCB" w14:textId="086367E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78B12" w14:textId="03CE52F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EFF77" w14:textId="66561B7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B4E79" w14:textId="41A5F94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E546C" w14:textId="3CC51F4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96C41" w14:textId="3EB2D30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ADC39" w14:textId="14DACA6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F2BAF" w14:textId="1BEB23A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2B9C2A" w14:textId="1F0F8DF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12A496" w14:textId="12A2540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10A94" w14:textId="43B05F1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3F7B72" w14:textId="357EADE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FC0A6" w14:textId="4D3C2E1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E5A14" w14:textId="20C56BA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26678" w14:textId="03462BD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1BBB9" w14:textId="34387A0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13</w:t>
            </w:r>
          </w:p>
        </w:tc>
      </w:tr>
      <w:tr w:rsidR="00921E5F" w:rsidRPr="00610797" w14:paraId="3D935B88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B2D7FA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2C3C0" w14:textId="11AFF4B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inimum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C825A" w14:textId="70B8A54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19C3A" w14:textId="585D243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31558" w14:textId="74BDD07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69441" w14:textId="1F18331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25FCD" w14:textId="2A3D986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1FB50" w14:textId="356274A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2FC9D" w14:textId="31F600E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1D0A1" w14:textId="0964B96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D6FCD" w14:textId="680EDBF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6F7F9" w14:textId="097FF03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3D689" w14:textId="737CF97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A1FC3" w14:textId="68FF081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13515" w14:textId="374EE5F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E5E24" w14:textId="4619C6F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E5A0D" w14:textId="0C531AF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18FCB" w14:textId="76C68CD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64E3D" w14:textId="751FBCA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45ECA" w14:textId="1B0A857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5430D" w14:textId="42EC674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A1121" w14:textId="7AE6BB5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FFCCC" w14:textId="1219BDD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207D6" w14:textId="35FF2E8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921E5F" w:rsidRPr="00610797" w14:paraId="5C643638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2B527C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4DB50" w14:textId="7B62DFA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aximum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E5D35" w14:textId="5B71BE4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AAF99" w14:textId="215845A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F1F14" w14:textId="54D01DD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81956" w14:textId="101BCB9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0BBE7" w14:textId="4A6DB06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56795" w14:textId="6DFB63A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390BA" w14:textId="48F5BD6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401FE" w14:textId="52D253B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D3F9F" w14:textId="3FB3CEB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E8224" w14:textId="7262743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36E93" w14:textId="36C7DDD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5F2E4" w14:textId="7671FCA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3E779" w14:textId="3F6BC30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3F435" w14:textId="6D8AC52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C7AC8" w14:textId="398107E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F2938" w14:textId="2480CCB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D05AA" w14:textId="5967106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F06B3" w14:textId="5297E44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0F25C" w14:textId="16CC190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E6FD1" w14:textId="16B6524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467D5" w14:textId="6B70252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05E72" w14:textId="1737F53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921E5F" w:rsidRPr="00610797" w14:paraId="239F0493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80F776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219AB" w14:textId="08F2DF5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Percentiles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FB0F9" w14:textId="7242108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54A67" w14:textId="43FF4CD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41454" w14:textId="63849A5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CBC3A" w14:textId="66076D4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DAB27" w14:textId="3CD0215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BC5D7" w14:textId="50B0D61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1BEAC" w14:textId="6AF3564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C7FD0" w14:textId="62A4257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0124C" w14:textId="4A28D39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ACF3D" w14:textId="65ECCC8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D4B00" w14:textId="1E96812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311CB" w14:textId="3E43B4E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E8DF0" w14:textId="36995F8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7E6F5" w14:textId="7733174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43CBE" w14:textId="7E5B276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B028B" w14:textId="643C4A5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D46D8" w14:textId="5C45ECE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396B8" w14:textId="4AF5D46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A1145" w14:textId="5B90132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56ACB" w14:textId="555636F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EC8B6" w14:textId="3748080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6B53A" w14:textId="649845D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33403" w14:textId="3BEF2E3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921E5F" w:rsidRPr="00610797" w14:paraId="5F3A8576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7F38B2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ECE77" w14:textId="3997B45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3A836" w14:textId="350B3F0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8F88E" w14:textId="0EB2216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450BB" w14:textId="4432278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9D40C" w14:textId="685F39F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8C074" w14:textId="464C55A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C08DF" w14:textId="0527794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D079C" w14:textId="3B53B46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9D924" w14:textId="7989DC1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C2275" w14:textId="56BAD74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296F4" w14:textId="471562A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5EE2D" w14:textId="38C036D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EFE88" w14:textId="48E49B7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75423" w14:textId="7F9BD3B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3AD6B" w14:textId="1414727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08829" w14:textId="04E12AC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45FC4" w14:textId="4947C0C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AB800" w14:textId="3CC1303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18AA6" w14:textId="5AF67AF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0FA6A" w14:textId="7D4A157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394DE" w14:textId="484367E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2D2C1" w14:textId="6C65CFC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C023E" w14:textId="6D3D28C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ECCFB" w14:textId="1DBBEE8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921E5F" w:rsidRPr="00610797" w14:paraId="13DCFCD0" w14:textId="77777777" w:rsidTr="003543F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1ED642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8C60" w14:textId="777777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1605" w14:textId="4A29240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7ACF" w14:textId="0A4EDC2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2B7E" w14:textId="4E60D3E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67E0" w14:textId="535E259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D3D1" w14:textId="6555FDF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D1CA" w14:textId="3F8F08A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1C8F" w14:textId="65259AE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5C2F" w14:textId="1E325C2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66CA" w14:textId="30FBA2B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4CEA" w14:textId="6D83E97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9EAC" w14:textId="287B4F7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1B74" w14:textId="2D09C17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0B5B" w14:textId="0085AD5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7035" w14:textId="5D37665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8C67" w14:textId="2183D43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1BAB" w14:textId="07BD74E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3733" w14:textId="116E694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95B1" w14:textId="07ADCE8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6BEF" w14:textId="79AF39D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985A" w14:textId="4915E26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7716" w14:textId="6D956F1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37EB" w14:textId="7BEA8FF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23AA" w14:textId="0DB3C15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921E5F" w:rsidRPr="00610797" w14:paraId="2ACAEC1A" w14:textId="77777777" w:rsidTr="003543FF">
        <w:trPr>
          <w:cantSplit/>
          <w:trHeight w:val="227"/>
        </w:trPr>
        <w:tc>
          <w:tcPr>
            <w:tcW w:w="4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DB790D" w14:textId="598A146B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>Leghorn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075347" w14:textId="10E6EF2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12B8B6" w14:textId="6763369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4509F1" w14:textId="1D94F3E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9B24B7" w14:textId="60FF0DA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DC42DD" w14:textId="69ECF35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FE15F1" w14:textId="4AD8D28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9C898D" w14:textId="56A7F49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55DF9C" w14:textId="49DFACC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70210A" w14:textId="29CA738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B04D68" w14:textId="733FBC2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966146" w14:textId="38EC5B2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1EBA1C" w14:textId="416A011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D68B6F" w14:textId="67999EF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AFCAD5" w14:textId="1ABADE9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053F58" w14:textId="59842E1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5BF75F" w14:textId="7F10DF1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2DE0A3" w14:textId="63A5CCA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0FA0FD" w14:textId="79F8852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9FC03C" w14:textId="2FB21F9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9E8BB9" w14:textId="751D1A9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630E74" w14:textId="3E86903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2E2E3D" w14:textId="23178D8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B0B98C" w14:textId="712C334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921E5F" w:rsidRPr="00610797" w14:paraId="5DCC48D8" w14:textId="77777777" w:rsidTr="003543F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D07CC8" w14:textId="23D3EFCF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18402" w14:textId="072E84A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1F014" w14:textId="178BB38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427AC" w14:textId="378429A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2EDB8" w14:textId="3E9D58B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6659D" w14:textId="0AE97BB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5139A" w14:textId="0342B1F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DAD13" w14:textId="461F383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5793B" w14:textId="22D699B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8C9A3" w14:textId="74EDA28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C6010" w14:textId="761AEDC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E043B" w14:textId="1B20AF5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50AAC" w14:textId="27D7866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74E04" w14:textId="08F75E0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8A7B9" w14:textId="4927BD1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74DDC" w14:textId="21A5F7A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2A8BF" w14:textId="374A18B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0673A" w14:textId="26FE445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4EC9F" w14:textId="7CE1139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64D5B" w14:textId="0C171F8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25B5F" w14:textId="2542F84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83802" w14:textId="38B4CF1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97F2B" w14:textId="34A8A30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05151" w14:textId="5C00EAA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921E5F" w:rsidRPr="00610797" w14:paraId="6C95C6B3" w14:textId="77777777" w:rsidTr="003543F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137E0F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7B507" w14:textId="200706C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inimum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8B47E" w14:textId="30B4BA5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1411B" w14:textId="44234F5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B81E6" w14:textId="773681E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32D45" w14:textId="3DA4B17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CC8C4D" w14:textId="6620D45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F56D1" w14:textId="02966C1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25889" w14:textId="2592021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AB339E" w14:textId="1F71D6D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828EB" w14:textId="3ACA210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65DCA" w14:textId="016877C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904D9" w14:textId="33B83D1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BBE71" w14:textId="5E7E56E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5C514" w14:textId="346EF32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64371" w14:textId="05DC0D5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62236" w14:textId="654FC2F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B5B7E" w14:textId="21EF928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1BD93" w14:textId="2E09092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29136" w14:textId="2DFB1D7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9922B" w14:textId="1856AB4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95563" w14:textId="6D5DE3B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9D81AB" w14:textId="5DDA073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45AA2" w14:textId="6161556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2</w:t>
            </w:r>
          </w:p>
        </w:tc>
      </w:tr>
      <w:tr w:rsidR="00921E5F" w:rsidRPr="00610797" w14:paraId="7BFF5571" w14:textId="77777777" w:rsidTr="003543F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F4B6AA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B405B" w14:textId="0F17790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aximum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0C119" w14:textId="7B6DA9D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C8DFC" w14:textId="04DFD72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FD557" w14:textId="5E10E6F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82772" w14:textId="75FAD4C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E2D24" w14:textId="45C0BD0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66C28" w14:textId="1D05173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02F91" w14:textId="47DD8C9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DC33D" w14:textId="2BAF654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7D4C7" w14:textId="7A115F1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A930F" w14:textId="611DFE5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88C35" w14:textId="1FA902A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773FD" w14:textId="21785A7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9AD96" w14:textId="227175C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55D49" w14:textId="4CD7225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894DC" w14:textId="4238088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37F83" w14:textId="118FBDA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F71EC" w14:textId="2DDE9EB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24073" w14:textId="1E83C9D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F7431" w14:textId="422A8D3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92B61" w14:textId="278CEE4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20F31" w14:textId="7082C43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D944E" w14:textId="50D955D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921E5F" w:rsidRPr="00610797" w14:paraId="09B4797D" w14:textId="77777777" w:rsidTr="003543F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7DB97A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146AD" w14:textId="5EF7F9A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Percentiles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12E06" w14:textId="6335B69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F411F" w14:textId="31B8568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20ACC" w14:textId="31354B4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4F7FE" w14:textId="5873951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ABAD7" w14:textId="53474C7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EB5B3" w14:textId="19C1BC4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D8DF0" w14:textId="674BB17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AF7F9" w14:textId="191753C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7BF62" w14:textId="482A9B0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5E7B9" w14:textId="2D0CF5A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764DF" w14:textId="645538E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58F7C" w14:textId="08577AD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E6508" w14:textId="26828B2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6CDB5" w14:textId="1B255EC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E5E83" w14:textId="005A616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CA58E" w14:textId="1A6141D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7E385" w14:textId="37CF541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0423A" w14:textId="688831A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98DE6" w14:textId="7228209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5A0CD" w14:textId="63C25A4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68FB3" w14:textId="68E0E20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3747C" w14:textId="62E14AD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88433" w14:textId="69CEEAF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921E5F" w:rsidRPr="00610797" w14:paraId="6ACF60D9" w14:textId="77777777" w:rsidTr="003543F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A56588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50A4B" w14:textId="78B115E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8AAB2" w14:textId="7D77BF4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96B7E" w14:textId="3777C7E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DB224" w14:textId="5CB17B9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7E219" w14:textId="4AF4158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9BCCF" w14:textId="04288D6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D4855" w14:textId="0F92DF1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CDDE2" w14:textId="6C5A70D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934CA" w14:textId="17DB783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B15CE" w14:textId="50731AD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0534E" w14:textId="5EC3331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8BE84" w14:textId="1E51B58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18601" w14:textId="07D4003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E82BF" w14:textId="4F48EEE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A9D92" w14:textId="54BA222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BCF1E" w14:textId="043814C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58D03" w14:textId="77161E4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F8123" w14:textId="22103A0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9D569" w14:textId="6FEF652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CF1BD" w14:textId="2B9E480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2BC46" w14:textId="60DA891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D9064" w14:textId="59F2F48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90054" w14:textId="515998E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E729A" w14:textId="7E58BBC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921E5F" w:rsidRPr="00610797" w14:paraId="1DEA9B39" w14:textId="77777777" w:rsidTr="003543F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C35C0B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EB89" w14:textId="777777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C2EF" w14:textId="35A309E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0E57" w14:textId="01401BE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C5F7" w14:textId="7CB7E23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94F0" w14:textId="0826F28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6691" w14:textId="02D6602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CF65" w14:textId="6E0C78A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464E" w14:textId="6EA7580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1EC3" w14:textId="0EC02B6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0590" w14:textId="06B5C2C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66B7" w14:textId="59640C2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488F" w14:textId="64D66C3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53C4" w14:textId="54B8212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5A6D" w14:textId="5EE48E8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C15E" w14:textId="40B9BA4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0EB5" w14:textId="3A31E73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349C" w14:textId="78883AF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0C14" w14:textId="5E76AA2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3913" w14:textId="30DA768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77A0" w14:textId="22FA05F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1A5A" w14:textId="5528183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D7BE" w14:textId="06214EB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8756" w14:textId="34C5703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DCFC" w14:textId="3C54FC1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3543FF" w:rsidRPr="00610797" w14:paraId="429B102B" w14:textId="77777777" w:rsidTr="003543FF">
        <w:trPr>
          <w:cantSplit/>
          <w:trHeight w:val="227"/>
        </w:trPr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</w:tcPr>
          <w:p w14:paraId="684D19DB" w14:textId="77777777" w:rsidR="003543FF" w:rsidRPr="00FC433F" w:rsidRDefault="003543FF" w:rsidP="00D15FC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E5C531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AD273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8641D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57A50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2175F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755DA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56AD4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030AA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7C818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40E7F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CE671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161C0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007BF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6141C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E5B53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2613D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90BB9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37248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3EA5E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2EECE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01E1D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03119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881DE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43FF" w:rsidRPr="00610797" w14:paraId="4E716A99" w14:textId="77777777" w:rsidTr="003543FF">
        <w:trPr>
          <w:cantSplit/>
          <w:trHeight w:val="227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textDirection w:val="btLr"/>
            <w:vAlign w:val="center"/>
          </w:tcPr>
          <w:p w14:paraId="430BB8D7" w14:textId="77777777" w:rsidR="003543FF" w:rsidRPr="00FC433F" w:rsidRDefault="003543FF" w:rsidP="00D15FCC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3BEDB42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EE53EF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16D350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B57596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6CC6F3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190861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63629A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CAA767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850532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24FC6C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F489FC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5E5EB7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6467F9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F59EF6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E02599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0F3D84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B7D01D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B7B63D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D70380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AE07F6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7446A1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C6554C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C31109" w14:textId="77777777" w:rsidR="003543FF" w:rsidRPr="00610797" w:rsidRDefault="003543FF" w:rsidP="00D15F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1E5F" w:rsidRPr="00610797" w14:paraId="027F8FF4" w14:textId="77777777" w:rsidTr="003543FF">
        <w:trPr>
          <w:cantSplit/>
          <w:trHeight w:val="227"/>
        </w:trPr>
        <w:tc>
          <w:tcPr>
            <w:tcW w:w="4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518DDB" w14:textId="24022E95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>Partridge</w:t>
            </w:r>
            <w:proofErr w:type="spellEnd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>Utrerarna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A2D2CB" w14:textId="5476EC7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7D877E" w14:textId="714643F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C3CD22" w14:textId="52D4C1F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A15B75" w14:textId="2B3B570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3E63A2" w14:textId="02B4B8B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81064F" w14:textId="2CDC8CD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DBD0F9" w14:textId="3E68161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ECDD37" w14:textId="23F064C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EF4B16" w14:textId="7FBA776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208F77" w14:textId="0581219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2CBE8A" w14:textId="1B94B19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96AD12" w14:textId="17E321C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7A4575" w14:textId="054733D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C78300" w14:textId="55D0A00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F98D9C" w14:textId="349E7A0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BA881E" w14:textId="007CAD9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04B6D9" w14:textId="280C086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E77568" w14:textId="2015963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8FD0B4" w14:textId="373407F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464C86" w14:textId="6FFB20E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F2A74B" w14:textId="5CE0EBF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08B067" w14:textId="5034848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64362F" w14:textId="79C6294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921E5F" w:rsidRPr="00610797" w14:paraId="02859409" w14:textId="77777777" w:rsidTr="003543FF">
        <w:trPr>
          <w:cantSplit/>
          <w:trHeight w:val="227"/>
        </w:trPr>
        <w:tc>
          <w:tcPr>
            <w:tcW w:w="426" w:type="dxa"/>
            <w:vMerge/>
            <w:tcBorders>
              <w:top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C2462D" w14:textId="28664850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AE3475" w14:textId="1CFEAE9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1F303D" w14:textId="51B9E4B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8A75CB" w14:textId="710E768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D5BA39" w14:textId="5E8ECCA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5EF81" w14:textId="61BAE0C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D1F6B0" w14:textId="25A0FE9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F19B12" w14:textId="141F961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D6F947" w14:textId="7E77DEF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5D675" w14:textId="33C2AFE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13327" w14:textId="66CFE20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42154" w14:textId="7EC6CAC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F7C43" w14:textId="46E5A3B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F1425" w14:textId="2A7647D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34A862" w14:textId="41F0C53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2C8262" w14:textId="3A33ADE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2A7B8" w14:textId="7F562A4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390794" w14:textId="6B21579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E4620C" w14:textId="00D134E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9269C8" w14:textId="79B8465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10E93" w14:textId="4F44D17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C8ECFA" w14:textId="5EA633B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3808EA" w14:textId="172F1A8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4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AC788" w14:textId="5BFD33D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921E5F" w:rsidRPr="00610797" w14:paraId="792C2232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49237C01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7DDD3397" w14:textId="68156FE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inimum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1112A1" w14:textId="02C6A34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6C047E2E" w14:textId="57AC829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369A6CC" w14:textId="454E9B1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7308BCC" w14:textId="62A8200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C6FC09D" w14:textId="146944A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63D2705" w14:textId="0435E41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30EB884" w14:textId="73862B6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6C987A8" w14:textId="6D9A7DE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C65FA7F" w14:textId="6582116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F479209" w14:textId="21D9A49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7BA2A14" w14:textId="64A4AF8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BED0DB1" w14:textId="7D40555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603323A1" w14:textId="6C0AB0D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4EAB9A5" w14:textId="4E65DBF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BE0C6D5" w14:textId="09F7E03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938B5B0" w14:textId="183E812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F9F18BF" w14:textId="3218F5B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585423C" w14:textId="5C19CAC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44AD289" w14:textId="549D943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57BAA55" w14:textId="43B8CA6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442738B" w14:textId="103C4B5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14576E38" w14:textId="71D3660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921E5F" w:rsidRPr="00610797" w14:paraId="363E042E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2D28DFC9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5C068798" w14:textId="6533A63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aximum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18CBD4C" w14:textId="2ABDB2F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F46AF61" w14:textId="43DD402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5C2DA82" w14:textId="7438872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F456A08" w14:textId="63A2CB8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5018AF6" w14:textId="2FD823A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73CDDA1" w14:textId="0271EFC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50F304C" w14:textId="35FCF78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2BCA009" w14:textId="4ABCE9F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9545D99" w14:textId="57FCED9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49798D0" w14:textId="4A49309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6CE426D" w14:textId="580A4D3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1D7016D" w14:textId="6CF3E1D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205E846C" w14:textId="2FA9D62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50AE432" w14:textId="3C0BEA9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DE13E82" w14:textId="67C73A4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527F417" w14:textId="2A42708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8CC01BB" w14:textId="1E2C4C3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56B21A6" w14:textId="28381E1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9F6B86B" w14:textId="47FD77F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90DB5EA" w14:textId="28C7701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E08B211" w14:textId="11A1FD7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3EA40AC5" w14:textId="3CBF104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921E5F" w:rsidRPr="00610797" w14:paraId="51CF7DCA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04331FAC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 w:val="restart"/>
            <w:shd w:val="clear" w:color="auto" w:fill="auto"/>
            <w:noWrap/>
            <w:vAlign w:val="center"/>
            <w:hideMark/>
          </w:tcPr>
          <w:p w14:paraId="3852BD7C" w14:textId="391F770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Percentiles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93C1A22" w14:textId="6562524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1C36D41" w14:textId="3C692AF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71434DD2" w14:textId="5B6E5FC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E0D7131" w14:textId="4CC4B6B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4BC410A" w14:textId="68E8208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517E71C" w14:textId="0222393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10A0C24" w14:textId="64D53FD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9809B4A" w14:textId="73003F2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5D25A66" w14:textId="2855EE7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1E2BFD6" w14:textId="0553306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2E66B34" w14:textId="342749B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CAB8A65" w14:textId="4AA8779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BE94319" w14:textId="1D2E897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0EBFDA0C" w14:textId="08187DE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11CA82B" w14:textId="3D8916A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36C6118" w14:textId="5FC776C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FD5D014" w14:textId="39AC7FA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89C5A91" w14:textId="1936574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14B5B92" w14:textId="2199672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304C349" w14:textId="5C15AB5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8C499CA" w14:textId="3B3D970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94CC528" w14:textId="1CD3527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0134633B" w14:textId="562E9E8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921E5F" w:rsidRPr="00610797" w14:paraId="542B7252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2019806F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0D60DD4C" w14:textId="5D067A4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58165E36" w14:textId="4419353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D2920E5" w14:textId="41B0B08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DDFE4E1" w14:textId="19BFDBB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15C76F5" w14:textId="29753AF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34C9270" w14:textId="1FB10FE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B9A88DD" w14:textId="49060F6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2814646" w14:textId="407F5C5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471E0EC" w14:textId="166E04C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FCE6A04" w14:textId="0BF475E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CC602B4" w14:textId="4034FA6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36298EB" w14:textId="4AC3F72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8914DEE" w14:textId="456F3A7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9678625" w14:textId="5BF9522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0391F563" w14:textId="0ABA7B9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17F966F" w14:textId="781862A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6BACE07" w14:textId="089A832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77EDB1B" w14:textId="47B909F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8A85840" w14:textId="30E83E4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D4E66FD" w14:textId="2BE7AFA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3D1ECA6" w14:textId="08FC557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7707624" w14:textId="6E784E4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0713B1D" w14:textId="2EEAC3B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2F5A0EC" w14:textId="38A5512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921E5F" w:rsidRPr="00610797" w14:paraId="40C65F1A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CDA5E8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8142" w14:textId="777777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A1DD" w14:textId="1D8ACF8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4972" w14:textId="4175343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49B2" w14:textId="4B86FA8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13BC" w14:textId="4350744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FB60" w14:textId="2E042B8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50D0" w14:textId="3DDE940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2B95" w14:textId="7D7052A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BBCF" w14:textId="3D2B2A3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D562" w14:textId="4A34AC5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DAA2" w14:textId="5ACA158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3E03" w14:textId="093E984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C5AA" w14:textId="331C41A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FD06" w14:textId="684A855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A92C" w14:textId="75AA065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B63B" w14:textId="2FE75FC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C695" w14:textId="245BD2A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111A" w14:textId="2808DBD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FD84" w14:textId="1EDDB68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A072" w14:textId="3DC0FFE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1A0A" w14:textId="5FE0B0F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EFBD" w14:textId="4712A16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F40A" w14:textId="7D730E3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D6F5" w14:textId="5971EB0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921E5F" w:rsidRPr="00610797" w14:paraId="6529DE05" w14:textId="77777777" w:rsidTr="00921E5F">
        <w:trPr>
          <w:cantSplit/>
          <w:trHeight w:val="227"/>
        </w:trPr>
        <w:tc>
          <w:tcPr>
            <w:tcW w:w="4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3B4A14" w14:textId="25864E6C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C433F">
              <w:rPr>
                <w:rFonts w:ascii="Times New Roman" w:hAnsi="Times New Roman" w:cs="Times New Roman"/>
                <w:sz w:val="16"/>
                <w:szCs w:val="16"/>
              </w:rPr>
              <w:t xml:space="preserve">Black And. </w:t>
            </w:r>
            <w:proofErr w:type="spellStart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>Tufted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5D81D1" w14:textId="48A122C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4A241C" w14:textId="0A25186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5849AC" w14:textId="4353BC0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0F1CEF" w14:textId="0FA3940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D5C150" w14:textId="0D5D41A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65CE4A" w14:textId="731D336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A7B784" w14:textId="45F8477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37FEA3" w14:textId="0E2C5E2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306D7A" w14:textId="42EBA0E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E48A45" w14:textId="785819A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9949F4" w14:textId="5C80280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B6DF5E" w14:textId="011801B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A40F29" w14:textId="6D79F3E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E674F5" w14:textId="4D8B848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21A569" w14:textId="50E9FFC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D36EC8" w14:textId="793F2AA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4DCCFD" w14:textId="26E69C1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BDFA0C" w14:textId="62BF1D6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2E8D2E" w14:textId="01E2743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EAE9FD" w14:textId="3785CA3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1F654E" w14:textId="23F506E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7E255E" w14:textId="3FABDE0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6C84A8" w14:textId="1EDF325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921E5F" w:rsidRPr="00610797" w14:paraId="2D45A8FB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37607A" w14:textId="29792543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5BBE4" w14:textId="7B03091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5F2C4" w14:textId="0DAD406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3F3A59" w14:textId="7F68912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AE2674" w14:textId="5090CDF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05D381" w14:textId="606DB1E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FF1E1" w14:textId="442D62B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EFB6F" w14:textId="7F44708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40C218" w14:textId="0382E8A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62D46F" w14:textId="28A8804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7C6543" w14:textId="4FC0A37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45AB5C" w14:textId="17A6978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CBB12D" w14:textId="31121BA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58F37F" w14:textId="206E69B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823B68" w14:textId="567369B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DF0AD" w14:textId="74010B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70C44" w14:textId="14D75AF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1E6A5D" w14:textId="0713ECE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E34D92" w14:textId="6CE76A6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3C76E" w14:textId="0F513A6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A6CEA7" w14:textId="1155345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2DB13" w14:textId="718DE9B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AB2BDD" w14:textId="58A69D7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E8D75" w14:textId="6425DD6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921E5F" w:rsidRPr="00610797" w14:paraId="3FDEC3FA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6470791A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9E2C511" w14:textId="1A18F4B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inimum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BAF093A" w14:textId="25F33C2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501A6B3" w14:textId="48CC30B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4B64F672" w14:textId="4601010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B4F4FF2" w14:textId="58B4C51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2CBB03A2" w14:textId="6B0D64E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1D871620" w14:textId="71CB666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62688CE9" w14:textId="6582112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5FF2A4D4" w14:textId="11E4233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AAA3F37" w14:textId="7E5D38F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04817E4" w14:textId="488DCDD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18C969DC" w14:textId="4C84C9D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01EEE349" w14:textId="5DF1633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 w14:paraId="44920A23" w14:textId="47AC5E3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19BB769" w14:textId="6E017E5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DD807B1" w14:textId="2F53560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23ABF542" w14:textId="00A1E3D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16ECA44B" w14:textId="7CB40B4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0F679762" w14:textId="7168044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48" w:type="dxa"/>
            <w:shd w:val="clear" w:color="auto" w:fill="auto"/>
            <w:noWrap/>
            <w:vAlign w:val="center"/>
          </w:tcPr>
          <w:p w14:paraId="14273EAE" w14:textId="6167CEC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409C55E7" w14:textId="0193935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48985DB4" w14:textId="4E2BF87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 w14:paraId="184F939E" w14:textId="7030C27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</w:t>
            </w:r>
          </w:p>
        </w:tc>
      </w:tr>
      <w:tr w:rsidR="00921E5F" w:rsidRPr="00610797" w14:paraId="2274DE6D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601134C5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33CDD86F" w14:textId="74CDA23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aximum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AF4DD62" w14:textId="09D2F23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EDDE83F" w14:textId="71FFB4C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223853D" w14:textId="55F064C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7BB5285" w14:textId="0C7CDA6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8599E99" w14:textId="1E3F1E8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12604BC" w14:textId="338EE9F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A908021" w14:textId="136AC9C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490580A" w14:textId="5BE130D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08E609B" w14:textId="3BDF620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11D0682" w14:textId="62BD716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18F67CA" w14:textId="7921E5C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58DA3ED" w14:textId="57CEC8A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45D6722C" w14:textId="7D227A3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EE6C8DE" w14:textId="43D53D0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6B4C00C" w14:textId="23D5C02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F384634" w14:textId="61AABB0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CEA1B6D" w14:textId="4E87D41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C2AD29B" w14:textId="5C61D78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61DE4C03" w14:textId="7500D3E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81708C6" w14:textId="78350ED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6B86D2C" w14:textId="33CAB0B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3C40F146" w14:textId="175712B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921E5F" w:rsidRPr="00610797" w14:paraId="6E08B073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7885C6D3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 w:val="restart"/>
            <w:shd w:val="clear" w:color="auto" w:fill="auto"/>
            <w:noWrap/>
            <w:vAlign w:val="center"/>
            <w:hideMark/>
          </w:tcPr>
          <w:p w14:paraId="3F297494" w14:textId="4BB9C4D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Percentiles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346A2935" w14:textId="0967B91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7BBAF1E" w14:textId="03D5D11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639FC13" w14:textId="51C2802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9882724" w14:textId="19F1CE9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7525970" w14:textId="5C1B6F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D3DCA7F" w14:textId="6A2D15D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68E3570" w14:textId="1B73153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8A4F895" w14:textId="4210A27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BE13F5F" w14:textId="1B7EA6E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B491825" w14:textId="66D13BC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E302E36" w14:textId="1DDE70F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969C7AD" w14:textId="7AC9114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A1E0DA3" w14:textId="2C787A4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6DFE2597" w14:textId="28D5447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9F509F7" w14:textId="469B243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88C2929" w14:textId="188C612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4140155" w14:textId="5B69F7E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E83E1E2" w14:textId="5700F03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47D8A4D" w14:textId="103DDA8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F2F4E5D" w14:textId="5C7C9AC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4DE2DF0" w14:textId="652AC37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A951618" w14:textId="206BE52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547D829D" w14:textId="0549565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921E5F" w:rsidRPr="00610797" w14:paraId="4BE19458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5E662FCD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1144A76A" w14:textId="1336233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1D73C1E" w14:textId="5EE760C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29FDA1" w14:textId="5FDA188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AF3BBD7" w14:textId="2FC39CC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37A0357" w14:textId="43C14D8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ADF1172" w14:textId="5A11C07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AAD3162" w14:textId="1FB4E5E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14C56D1" w14:textId="7048A85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8AB5E14" w14:textId="4DD852E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144EA0D" w14:textId="34F420A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BD3C4D2" w14:textId="258987D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6328CCC" w14:textId="4D365C0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C504627" w14:textId="6E15A17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EA00A0D" w14:textId="2672AD7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6CAE844A" w14:textId="5D1D651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E15F67A" w14:textId="06B38FE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B9DA03B" w14:textId="1A6FDB9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918BF4A" w14:textId="55E21CD6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56F5B24" w14:textId="69B7FC3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C084514" w14:textId="5A22C2E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44ED14E" w14:textId="261A2C7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EC06A49" w14:textId="19FA57D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6BA6144" w14:textId="77D2576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2732332A" w14:textId="71ADE60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921E5F" w:rsidRPr="00610797" w14:paraId="4634F964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04D5C1" w14:textId="77777777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0229" w14:textId="7777777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CFD1" w14:textId="5AA6C88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2E24" w14:textId="40A322E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CAD0" w14:textId="07DC8B7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35B9" w14:textId="09CB227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E1D6" w14:textId="2D1CD23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A13D" w14:textId="7F05670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7A79" w14:textId="3D200D6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6193" w14:textId="6C2B0AA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3AA4" w14:textId="5B25BD5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7154" w14:textId="1D8C3AB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95DA" w14:textId="64239F1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D371" w14:textId="54BA482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6AA6" w14:textId="5CC2201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188D" w14:textId="46D05D2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C68B" w14:textId="28C839D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9CDC" w14:textId="1139493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8003" w14:textId="324E2C1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AFA1" w14:textId="39D58AA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AAB2" w14:textId="1300366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6E7D" w14:textId="5F5BC95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AD1E" w14:textId="7A4D760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2D8B" w14:textId="1E473C6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F892" w14:textId="70BFA63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921E5F" w:rsidRPr="00610797" w14:paraId="5BDEBC95" w14:textId="77777777" w:rsidTr="00921E5F">
        <w:trPr>
          <w:cantSplit/>
          <w:trHeight w:val="227"/>
        </w:trPr>
        <w:tc>
          <w:tcPr>
            <w:tcW w:w="4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505102" w14:textId="6C72CE3B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C433F">
              <w:rPr>
                <w:rFonts w:ascii="Times New Roman" w:hAnsi="Times New Roman" w:cs="Times New Roman"/>
                <w:sz w:val="16"/>
                <w:szCs w:val="16"/>
              </w:rPr>
              <w:t xml:space="preserve">White And. </w:t>
            </w:r>
            <w:proofErr w:type="spellStart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>Tufted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E7941B" w14:textId="1C86D92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29BB41" w14:textId="15213E0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019897" w14:textId="5D5DA02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478284" w14:textId="6B2CF0A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66DB7F" w14:textId="2923050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FF586F" w14:textId="7E4ED04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F092D9" w14:textId="1307990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3E5C15" w14:textId="21EA979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5F75E2" w14:textId="11996C0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3A3A4A" w14:textId="4C8367E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DB04E5" w14:textId="7BAF9FF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57A121" w14:textId="28AAEB1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CD43F5" w14:textId="3051E46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B4E717" w14:textId="100B3C1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125C6F" w14:textId="670BEE62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70EA8F" w14:textId="54D8B49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E360CB" w14:textId="249A288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05145A" w14:textId="48DE00A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EA9AE8" w14:textId="4F9708A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45AACD" w14:textId="34099A7A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B618E4" w14:textId="69CA5BA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E5D94B" w14:textId="10C6343D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CDD7DC" w14:textId="7B88735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921E5F" w:rsidRPr="00610797" w14:paraId="5885E03A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F579AC" w14:textId="7C555C73" w:rsidR="00921E5F" w:rsidRPr="00FC433F" w:rsidRDefault="00921E5F" w:rsidP="00D15FC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BC108" w14:textId="1CE4A63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91CA1" w14:textId="33A2155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C4CB1" w14:textId="2DD4CEB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6F40D" w14:textId="4F5E373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D50B8" w14:textId="2A0B3FA8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E6CF2" w14:textId="6D53EC0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67269" w14:textId="62C4F4CF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FC83D" w14:textId="7EC8BDD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19871" w14:textId="5DA2FB5E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1EE16" w14:textId="13F77C5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77CF5" w14:textId="2D9EB8F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1C156" w14:textId="0365B649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2BD50" w14:textId="029F5504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55AF6" w14:textId="06C2B72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F7259" w14:textId="3196389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29825" w14:textId="55C1F2C1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3BF26" w14:textId="40DA665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8EA72" w14:textId="6309A2E3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708DC" w14:textId="2D265B0B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B93B2" w14:textId="3EB74380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E0135" w14:textId="4063C5F7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13DAC" w14:textId="13A3F66C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7CD25" w14:textId="42B43EF5" w:rsidR="00921E5F" w:rsidRPr="00610797" w:rsidRDefault="00921E5F" w:rsidP="00D15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921E5F" w:rsidRPr="00610797" w14:paraId="60A064D6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F7FE78" w14:textId="77777777" w:rsidR="00921E5F" w:rsidRPr="00FC433F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9FC91" w14:textId="215D9A9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inimum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AF848" w14:textId="0CEFD61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639F13" w14:textId="38E0B38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A693A" w14:textId="01B4579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3C14A" w14:textId="03C258D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1B3150" w14:textId="2A89A4B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FA69A" w14:textId="761EBC0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721EF" w14:textId="3B29C46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0DAC50" w14:textId="308092C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82E6A" w14:textId="695F72A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95892" w14:textId="32F2FC6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7BE7F" w14:textId="7D43CEC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3BF5E" w14:textId="4500733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13997" w14:textId="64BCF63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B116C" w14:textId="463DFE0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84595" w14:textId="111677C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25958" w14:textId="3A84AE5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1A5452" w14:textId="7549C3D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18EFB" w14:textId="190773D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76E7B6" w14:textId="1D1341E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3F142" w14:textId="7F16587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B3709" w14:textId="1B327CE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B27BE" w14:textId="6DE6EA0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</w:t>
            </w:r>
          </w:p>
        </w:tc>
      </w:tr>
      <w:tr w:rsidR="00921E5F" w:rsidRPr="00610797" w14:paraId="3F95178E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494428" w14:textId="77777777" w:rsidR="00921E5F" w:rsidRPr="00FC433F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AB531" w14:textId="7A70B49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aximum</w:t>
            </w:r>
            <w:proofErr w:type="spellEnd"/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5FDE1" w14:textId="0DD36E1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97BD9" w14:textId="005D1AD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12F3D" w14:textId="691BCD0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E1738" w14:textId="7C54287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D9416" w14:textId="37EAEFD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6FA8A" w14:textId="30BA76D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66536" w14:textId="011BF35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5A3BB" w14:textId="2116127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711FA" w14:textId="105F43D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983E0" w14:textId="46E5BB0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52355" w14:textId="688D5F4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9507E" w14:textId="414AD2F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1B8BB" w14:textId="2635331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8B84D" w14:textId="51EA614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317B3" w14:textId="1E05E77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0EA92" w14:textId="37B8CCE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3B3E4" w14:textId="5A4D3D5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8E4EF" w14:textId="57BAF6F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353A8" w14:textId="6874128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D1BA9" w14:textId="06C15A4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B151C" w14:textId="2B8A034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5B09B" w14:textId="4DA43D3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921E5F" w:rsidRPr="00610797" w14:paraId="3DBC1ABB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B575FB" w14:textId="77777777" w:rsidR="00921E5F" w:rsidRPr="00FC433F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BFE65" w14:textId="6C4B755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Percentiles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B24DD" w14:textId="3A290B2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1E04A" w14:textId="2E72AC9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664F3" w14:textId="168683B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BB7F5" w14:textId="30669C5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D319C" w14:textId="5C1FA9F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4EDF6" w14:textId="4CE8D09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9CA5D" w14:textId="0BE9FA4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51D04" w14:textId="2D385E4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6E403" w14:textId="5BBF166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644D2" w14:textId="0785B5C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AFE30" w14:textId="6DA4428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63F5F" w14:textId="0892056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9E15F" w14:textId="77E9AD9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7ECC1" w14:textId="279E706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26987" w14:textId="304801A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72979" w14:textId="0BD8323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EE119" w14:textId="69FAA11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E4343" w14:textId="5FBE836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7509D" w14:textId="2A368EA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C4064" w14:textId="63F38D0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F46B9" w14:textId="6BAFDBC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8FBF4" w14:textId="23C5D8F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683D3" w14:textId="0B16F24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921E5F" w:rsidRPr="00610797" w14:paraId="6A003FAE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5A530B" w14:textId="77777777" w:rsidR="00921E5F" w:rsidRPr="00FC433F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0C867" w14:textId="72F1E1E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4F78E" w14:textId="0DBAA64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9B7CA" w14:textId="1CB10B2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C7282" w14:textId="4243416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1D2ED" w14:textId="7F0B13C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57E93" w14:textId="1D54745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5BB40" w14:textId="6562094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D44AA" w14:textId="3466115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0135C" w14:textId="20F7E9A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395F4" w14:textId="561E714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C69D6" w14:textId="72E368B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5196C" w14:textId="3142D2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D269E" w14:textId="33EC567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F41E8" w14:textId="19B39D1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03833" w14:textId="39678FE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8CAFA" w14:textId="45609C2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FB97A" w14:textId="0728156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B634D" w14:textId="5AE6C11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D3C9D" w14:textId="16992D5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B435B" w14:textId="2B90855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3B853" w14:textId="68E738D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31FD1" w14:textId="2D4E6A0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882B2" w14:textId="299BB5A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AC47A" w14:textId="52AE89F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921E5F" w:rsidRPr="00610797" w14:paraId="00D90A19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97DB5E" w14:textId="77777777" w:rsidR="00921E5F" w:rsidRPr="00FC433F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60DE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F592" w14:textId="7A5C693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C279" w14:textId="74C8E00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6D07" w14:textId="37B8CB9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93E9" w14:textId="5D1D5ED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40D6" w14:textId="20728A0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40DC" w14:textId="03B9D42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2013" w14:textId="52C2B8D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3ED0" w14:textId="40831A4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7719" w14:textId="47CFBAD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C322" w14:textId="3041EF6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F360" w14:textId="7004C62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85D1" w14:textId="190CAE4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5188" w14:textId="7387E8A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A77E" w14:textId="1B8CC0A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8BDA" w14:textId="4CC805D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0670" w14:textId="6AC7EED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9ACD" w14:textId="0CE2E6F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9970" w14:textId="2121D94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5E56" w14:textId="49B87BA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04CC" w14:textId="664D78B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F42F" w14:textId="5922FBC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5C09" w14:textId="43842DB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7825" w14:textId="43F02AE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921E5F" w:rsidRPr="00610797" w14:paraId="62DE58A0" w14:textId="77777777" w:rsidTr="00921E5F">
        <w:trPr>
          <w:cantSplit/>
          <w:trHeight w:val="227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650EDE" w14:textId="4AD63DFA" w:rsidR="00921E5F" w:rsidRPr="00FC433F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FC433F">
              <w:rPr>
                <w:rFonts w:ascii="Times New Roman" w:hAnsi="Times New Roman" w:cs="Times New Roman"/>
                <w:sz w:val="16"/>
                <w:szCs w:val="16"/>
              </w:rPr>
              <w:t xml:space="preserve">White </w:t>
            </w:r>
            <w:proofErr w:type="spellStart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>Utrerana</w:t>
            </w:r>
            <w:proofErr w:type="spellEnd"/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B9B5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1328DFF7" w14:textId="2E56244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C72C" w14:textId="737F931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9E8D" w14:textId="11DDE8E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7093" w14:textId="628B0A6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79DD" w14:textId="231598D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F18C" w14:textId="7295506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4EAB" w14:textId="7E72B59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C28D" w14:textId="1923344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5930" w14:textId="4FF9230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6899" w14:textId="42FF223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671C" w14:textId="17DCABE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797C" w14:textId="36B22AF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5B7E" w14:textId="432146D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DB9F" w14:textId="4BFE3B5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3D5A" w14:textId="22AF20D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7053" w14:textId="7917F86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F6B2" w14:textId="5111D1D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DCA2" w14:textId="051670E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281E" w14:textId="22695CC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C4A4" w14:textId="62B6FAD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94D5" w14:textId="214AF9A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6D46" w14:textId="3EC8DC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CB42" w14:textId="3CABFA9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921E5F" w:rsidRPr="00610797" w14:paraId="578989DC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06FACE11" w14:textId="6C2915F9" w:rsidR="00921E5F" w:rsidRPr="00FC433F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vMerge/>
            <w:shd w:val="clear" w:color="auto" w:fill="auto"/>
            <w:noWrap/>
            <w:vAlign w:val="center"/>
            <w:hideMark/>
          </w:tcPr>
          <w:p w14:paraId="0B086DF6" w14:textId="2424F18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6F3E5F" w14:textId="50E4776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FB8B1B5" w14:textId="1329D70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B863583" w14:textId="31EFF34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6BFA461" w14:textId="0698355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111E326" w14:textId="0A0717D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643EE57" w14:textId="18FD154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71B48A9" w14:textId="137A471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CBF590E" w14:textId="0B55197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3C849E0" w14:textId="638E970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5C6DD67" w14:textId="3599F1C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928C01C" w14:textId="59CBEBB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B5EF093" w14:textId="3BF1356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644021A6" w14:textId="491AF46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B57CCE0" w14:textId="6F4FC92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25B729C" w14:textId="63ADA99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9489E37" w14:textId="35579DE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1EA9221" w14:textId="4505CE1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EF4AFEA" w14:textId="706F386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C0D7921" w14:textId="3A3B8E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BECBEA8" w14:textId="24F2DEC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45AFA70" w14:textId="471475F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11467880" w14:textId="7D32C79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921E5F" w:rsidRPr="00610797" w14:paraId="61A00FD9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527AA213" w14:textId="77777777" w:rsidR="00921E5F" w:rsidRPr="00FC433F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5A894FC" w14:textId="3010D1A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inimum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F685878" w14:textId="013769A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116D408" w14:textId="44470D2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33D0E1B1" w14:textId="1DEDA70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6F6F1246" w14:textId="371F3FB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131CF281" w14:textId="6559A9E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58900811" w14:textId="5572EEF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28925FC6" w14:textId="5FB1626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1271027A" w14:textId="4DA4DB7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1478CA1B" w14:textId="4393A9C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8EE21BB" w14:textId="4F15779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6290FE6A" w14:textId="0152EFC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6F7D0F88" w14:textId="6EBA992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 w14:paraId="2BC9CB3E" w14:textId="0C31C94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7786E6A8" w14:textId="64BE8E7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0D4BB2C5" w14:textId="319EDF9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2C15ED3C" w14:textId="5C1F6BF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603ADD14" w14:textId="662178C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4D4030A4" w14:textId="3C9DA22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48" w:type="dxa"/>
            <w:shd w:val="clear" w:color="auto" w:fill="auto"/>
            <w:noWrap/>
            <w:vAlign w:val="center"/>
          </w:tcPr>
          <w:p w14:paraId="3296DE64" w14:textId="1B9419C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05" w:type="dxa"/>
            <w:shd w:val="clear" w:color="auto" w:fill="auto"/>
            <w:noWrap/>
            <w:vAlign w:val="center"/>
          </w:tcPr>
          <w:p w14:paraId="60DE81DC" w14:textId="715EA37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9" w:type="dxa"/>
            <w:shd w:val="clear" w:color="auto" w:fill="auto"/>
            <w:noWrap/>
            <w:vAlign w:val="center"/>
          </w:tcPr>
          <w:p w14:paraId="5328C577" w14:textId="10E5A4B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24" w:type="dxa"/>
            <w:shd w:val="clear" w:color="auto" w:fill="auto"/>
            <w:noWrap/>
            <w:vAlign w:val="center"/>
          </w:tcPr>
          <w:p w14:paraId="5E2C3953" w14:textId="10C60C4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04</w:t>
            </w:r>
          </w:p>
        </w:tc>
      </w:tr>
      <w:tr w:rsidR="00921E5F" w:rsidRPr="00610797" w14:paraId="51C56254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548CEAD9" w14:textId="77777777" w:rsidR="00921E5F" w:rsidRPr="00FC433F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36F0242F" w14:textId="5CCB943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aximum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5A8F817" w14:textId="348DA3F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E425C1B" w14:textId="45F2BF7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2D431CE" w14:textId="3EC8D9D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18775F0" w14:textId="2873274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4C46AAE" w14:textId="3A1A6AB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E3D5DAB" w14:textId="4227B78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33F3566" w14:textId="52FDBB6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AF06073" w14:textId="3E11B4F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2B0DFD1" w14:textId="6E003AA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68705B5" w14:textId="0E60677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4F2ADBF" w14:textId="58A4C8B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D004CAF" w14:textId="1817776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5F8A9650" w14:textId="36F1DCA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2B55281" w14:textId="48B17BD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12AF7BA" w14:textId="6FF0101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86E84BE" w14:textId="02F2234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2E7559F" w14:textId="1ACF1A7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FCCA47C" w14:textId="67BB39E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8CED5DB" w14:textId="6ABCA50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1EEFDDC" w14:textId="48C02AC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88DCFD0" w14:textId="4CB6FF7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36A582B" w14:textId="0207A3C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921E5F" w:rsidRPr="00610797" w14:paraId="2561BEC9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1C5A2256" w14:textId="77777777" w:rsidR="00921E5F" w:rsidRPr="00FC433F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 w:val="restart"/>
            <w:shd w:val="clear" w:color="auto" w:fill="auto"/>
            <w:noWrap/>
            <w:vAlign w:val="center"/>
            <w:hideMark/>
          </w:tcPr>
          <w:p w14:paraId="48E3ED59" w14:textId="502BD83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Percentiles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6B153A55" w14:textId="68A28C8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86BC844" w14:textId="76A992D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49EE9612" w14:textId="53D8A2B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100014F" w14:textId="7068CA3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83F2C8F" w14:textId="158F59F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A9D4344" w14:textId="62C43B3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E2A4EF6" w14:textId="06761A3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824033E" w14:textId="3EC9FC5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89D2D21" w14:textId="381CD9A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0D90908" w14:textId="48E4075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13C3AAC" w14:textId="29D9146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EA385E4" w14:textId="05FC6E4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2545883" w14:textId="7A5A2BB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28D48DE1" w14:textId="5765494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D53C6FA" w14:textId="130322CA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1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20567A6" w14:textId="4169140C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6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4660479" w14:textId="5E62DD95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5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8C68681" w14:textId="131B7D41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2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322AFBF" w14:textId="3F13A497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.8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4BD04A9" w14:textId="0B225194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2688BCF" w14:textId="213D9E3E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FC83174" w14:textId="2FAA923A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3E1E2442" w14:textId="4D1D1BD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921E5F" w:rsidRPr="00610797" w14:paraId="5FCA7080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31E0F173" w14:textId="77777777" w:rsidR="00921E5F" w:rsidRPr="00FC433F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1D9B86BF" w14:textId="75C169C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28D092D" w14:textId="79AE7C3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A6019B" w14:textId="792839A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26984D55" w14:textId="5C79980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BDB8E4B" w14:textId="6DF3120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0EEB9F8" w14:textId="2E81A13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161606C" w14:textId="6D84843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FBCD67D" w14:textId="3B2D653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A7D6FA5" w14:textId="4B9C5E3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930FEE8" w14:textId="6D2A5EC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7AFEEB0" w14:textId="0866ACE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36498B3" w14:textId="5E07F8F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542DECC" w14:textId="1C1DD0A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16A14CD" w14:textId="327B67D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5DACA409" w14:textId="23E7BC7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31DC383" w14:textId="3F624F99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0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7E26083" w14:textId="5E8916C0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5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29D7F51" w14:textId="3BA7693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F2A3EB0" w14:textId="29EA36F5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4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2B3ADF2" w14:textId="7A402E32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8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224E5BF" w14:textId="5CE979AC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C8E9924" w14:textId="659F3FF0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595E23B" w14:textId="38A26041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3214B758" w14:textId="094E8DC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921E5F" w:rsidRPr="00610797" w14:paraId="479FB55F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4ACDEA" w14:textId="77777777" w:rsidR="00921E5F" w:rsidRPr="00FC433F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8E07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A4D9" w14:textId="01DC937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C783" w14:textId="7EF4C7B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CCA6" w14:textId="043C9D1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D0E6" w14:textId="08343F2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E42A" w14:textId="399BB89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0C95" w14:textId="5D219D1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6421" w14:textId="7D25691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2213" w14:textId="227D2C8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15CF" w14:textId="17E7400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770C" w14:textId="51D7CC0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E0D3" w14:textId="6582FFC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D3D8" w14:textId="7674A85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F377" w14:textId="5034434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E895" w14:textId="03213BC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797E" w14:textId="60E9581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96AF" w14:textId="5F706F9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B574" w14:textId="1306FE0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02FA" w14:textId="7DBCC07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F083" w14:textId="42369EE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9434" w14:textId="29353E7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6BB7" w14:textId="51CF7CA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3E6C" w14:textId="3E2C48B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814A" w14:textId="5BCC76F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921E5F" w:rsidRPr="00610797" w14:paraId="52D5C1F2" w14:textId="77777777" w:rsidTr="00921E5F">
        <w:trPr>
          <w:cantSplit/>
          <w:trHeight w:val="227"/>
        </w:trPr>
        <w:tc>
          <w:tcPr>
            <w:tcW w:w="4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DB1AA9" w14:textId="188E622D" w:rsidR="00921E5F" w:rsidRPr="00FC433F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>Spanish</w:t>
            </w:r>
            <w:proofErr w:type="spellEnd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 xml:space="preserve"> White-</w:t>
            </w:r>
            <w:proofErr w:type="spellStart"/>
            <w:r w:rsidRPr="00FC433F">
              <w:rPr>
                <w:rFonts w:ascii="Times New Roman" w:hAnsi="Times New Roman" w:cs="Times New Roman"/>
                <w:sz w:val="16"/>
                <w:szCs w:val="16"/>
              </w:rPr>
              <w:t>Faced</w:t>
            </w:r>
            <w:proofErr w:type="spellEnd"/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9A9C64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156E5763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  <w:proofErr w:type="spellEnd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1B2723" w14:textId="7B4D44F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B95011" w14:textId="0E24251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417AAA" w14:textId="3BE614F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0B811C" w14:textId="71D36EB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64CF3C" w14:textId="1AB812C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6F163F" w14:textId="6BDE5F7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B56CD7" w14:textId="6D5BF90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1D5AE8" w14:textId="7B1F7707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355837" w14:textId="3B5C72A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85F8F8" w14:textId="45724630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9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AD0467" w14:textId="42CEB5B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8EDA1B" w14:textId="3CDA87D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520CDC" w14:textId="6F08CE0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C41F9A" w14:textId="17D021F6" w:rsidR="00921E5F" w:rsidRPr="00610797" w:rsidRDefault="00F74748" w:rsidP="00F74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.67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FD1BF5" w14:textId="6AC77D27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5</w:t>
            </w:r>
            <w:r w:rsidR="00921E5F"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2644A4" w14:textId="28E0D2F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244216" w14:textId="3629AB3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081F3B" w14:textId="329554DA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29</w:t>
            </w:r>
          </w:p>
        </w:tc>
        <w:tc>
          <w:tcPr>
            <w:tcW w:w="5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A30116" w14:textId="1B3D98C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6D7CFC" w14:textId="2B5291D2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60C123" w14:textId="19E33264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DE43A3" w14:textId="61B7BC6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21E5F" w:rsidRPr="00610797" w14:paraId="171B8F16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  <w:bottom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7E32F5" w14:textId="77777777" w:rsidR="00921E5F" w:rsidRPr="00610797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5DD3D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526EE" w14:textId="728DEF86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35406" w14:textId="05E8FFD2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4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B42AB" w14:textId="059C3597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987D0" w14:textId="3E5175E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C33C4" w14:textId="5A15A9C0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AD420" w14:textId="5A60F668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89503" w14:textId="250D4AB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94F36" w14:textId="0A41563B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08A28" w14:textId="7563518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0FB92" w14:textId="40B25A7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FDE1E" w14:textId="0B6DE49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8E2B6" w14:textId="6FF4427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E5AB3" w14:textId="6FB3F30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A652A" w14:textId="100812E5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7B176" w14:textId="789A9751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FADFF" w14:textId="7C2B1CE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2D6F9" w14:textId="3BDCD31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DBEF0" w14:textId="3E91134B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5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2C4AB" w14:textId="1A5B6EC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FB8E7" w14:textId="6DDF2EC4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53528" w14:textId="401F7724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5250F" w14:textId="229A45D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921E5F" w:rsidRPr="00610797" w14:paraId="707EFEAC" w14:textId="77777777" w:rsidTr="00921E5F">
        <w:trPr>
          <w:cantSplit/>
          <w:trHeight w:val="227"/>
        </w:trPr>
        <w:tc>
          <w:tcPr>
            <w:tcW w:w="426" w:type="dxa"/>
            <w:vMerge/>
            <w:tcBorders>
              <w:top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4D0248" w14:textId="77777777" w:rsidR="00921E5F" w:rsidRPr="00610797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5D3BFB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inimum</w:t>
            </w:r>
            <w:proofErr w:type="spellEnd"/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D2CC07" w14:textId="084F3659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E9D2BB" w14:textId="020CA22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461BE4" w14:textId="4D92D05B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A8E28F" w14:textId="2AB23CE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08671C" w14:textId="59F686B3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686AE0" w14:textId="6FA64B02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53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D8D4B7" w14:textId="6B04B0C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8.47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6532F1" w14:textId="6A707D25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6025CF" w14:textId="29AD20B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97635E" w14:textId="5ED3B570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2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CC0004" w14:textId="5E5B2BAE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1</w:t>
            </w:r>
          </w:p>
        </w:tc>
        <w:tc>
          <w:tcPr>
            <w:tcW w:w="4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295E63" w14:textId="66F00A8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4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16DA00" w14:textId="03B6907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B60A44" w14:textId="4DB6770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4.90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B4AB7E" w14:textId="3477FFC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23E3FB" w14:textId="093F4DA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EDDA8A" w14:textId="01C9F0E2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08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E5CF7A" w14:textId="2517D14B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38</w:t>
            </w:r>
          </w:p>
        </w:tc>
        <w:tc>
          <w:tcPr>
            <w:tcW w:w="5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555204" w14:textId="327C0E6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381CFF" w14:textId="65DB588D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BD4FA8" w14:textId="549D83D3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4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A5C4E3" w14:textId="6146F702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.</w:t>
            </w:r>
            <w:r w:rsidR="009328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921E5F" w:rsidRPr="00610797" w14:paraId="7B71D460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52FCEDE4" w14:textId="77777777" w:rsidR="00921E5F" w:rsidRPr="00610797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C3F22C3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Maximum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D257200" w14:textId="43EBCD3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109337B4" w14:textId="24A7556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12.1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ACCB5BA" w14:textId="612AC14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A648966" w14:textId="2DB06F52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4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DF7C607" w14:textId="07AE1F0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574C852" w14:textId="7BB45861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3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C35BA19" w14:textId="3CA8CB9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7.7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4310F6D" w14:textId="51C6098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92980DF" w14:textId="2793913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841AE4D" w14:textId="5D07D144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4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AC877CC" w14:textId="1F3FD2F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7A88CF2" w14:textId="67785BF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483416D3" w14:textId="4730CA2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15C809C" w14:textId="486222C9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5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4BE9FFD" w14:textId="4BA84088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0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00C730B" w14:textId="5AAD8A1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4.8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8A6476F" w14:textId="6794D9DA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4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E0F5061" w14:textId="606A5F5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4.51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0C8B7807" w14:textId="7AEBDC02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D884F67" w14:textId="7E80B47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15AF85C" w14:textId="246FE49F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29F6C860" w14:textId="4A1B369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921E5F" w:rsidRPr="00610797" w14:paraId="7825B90A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58ED6E58" w14:textId="77777777" w:rsidR="00921E5F" w:rsidRPr="00610797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 w:val="restart"/>
            <w:shd w:val="clear" w:color="auto" w:fill="auto"/>
            <w:noWrap/>
            <w:vAlign w:val="center"/>
            <w:hideMark/>
          </w:tcPr>
          <w:p w14:paraId="27AF0F65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Percentiles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01EE5EFA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BE42A9" w14:textId="00759F12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0E101CD3" w14:textId="62102C0C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2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B2E8373" w14:textId="26BFBA2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275A07A" w14:textId="070B633F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8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59A5005" w14:textId="2E45193A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BFCB8A5" w14:textId="7816E31B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4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94449D6" w14:textId="76C13BA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BD183E9" w14:textId="7725491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FBE7470" w14:textId="0FFD9459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7.3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885AAA8" w14:textId="7CA44E40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AF0AAD3" w14:textId="76AE22E3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DD6388B" w14:textId="1F29EF58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E4408CE" w14:textId="7767154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312BEA6" w14:textId="26DDC208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6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128AADD" w14:textId="248B2D61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3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02FC1D8" w14:textId="326AE618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4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32C41F9" w14:textId="3B6274BB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7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3EBEABD" w14:textId="3B4BF33B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46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C99231B" w14:textId="2DE5460B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9E4C9D5" w14:textId="5394B3FA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91FB024" w14:textId="63144239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4FB54505" w14:textId="48E415B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921E5F" w:rsidRPr="00610797" w14:paraId="76637995" w14:textId="77777777" w:rsidTr="00921E5F">
        <w:trPr>
          <w:cantSplit/>
          <w:trHeight w:val="227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5A38A7DF" w14:textId="77777777" w:rsidR="00921E5F" w:rsidRPr="00610797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4A8CFDF0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1DF6B78E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EC947C" w14:textId="478CCD34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9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3B0920FB" w14:textId="21DB54CB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2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842FF0B" w14:textId="4F22267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D3F3C3C" w14:textId="1527D58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DF6B193" w14:textId="764AAF85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C071DE8" w14:textId="663BF650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5.2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8132E63" w14:textId="5CA3A5A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2E77564" w14:textId="24198B66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7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48F469C" w14:textId="24AC6FD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8.5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7949AE0" w14:textId="76A9685D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B0652CD" w14:textId="10E220A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CA34AA1" w14:textId="1DC87B7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0F72D942" w14:textId="26E59C0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4405797D" w14:textId="6981D073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71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1129950" w14:textId="3F74AE06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4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19050ED" w14:textId="7B8C807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87D7D25" w14:textId="0FCDAB63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3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136E79C" w14:textId="6CF3E41F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9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2600631" w14:textId="0A535606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28DA5A53" w14:textId="38EA6E3D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.5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BC7DCEF" w14:textId="23F8574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1D73968E" w14:textId="79AE191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921E5F" w:rsidRPr="00610797" w14:paraId="1FB5EC7F" w14:textId="77777777" w:rsidTr="00921E5F">
        <w:trPr>
          <w:cantSplit/>
          <w:trHeight w:val="278"/>
        </w:trPr>
        <w:tc>
          <w:tcPr>
            <w:tcW w:w="426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613C4B94" w14:textId="77777777" w:rsidR="00921E5F" w:rsidRPr="00610797" w:rsidRDefault="00921E5F" w:rsidP="00921E5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45" w:type="dxa"/>
            <w:vMerge/>
            <w:shd w:val="clear" w:color="auto" w:fill="auto"/>
            <w:noWrap/>
            <w:vAlign w:val="center"/>
            <w:hideMark/>
          </w:tcPr>
          <w:p w14:paraId="612C4FBF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14:paraId="7BFC2A33" w14:textId="77777777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EBE23D" w14:textId="40FCD780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14:paraId="5B52ED70" w14:textId="1681E954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76BD322" w14:textId="44424476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E8F72FB" w14:textId="4B7BA39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03AC06F" w14:textId="51939A4C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8F50D1B" w14:textId="5E67DEA6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52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C04BA26" w14:textId="1D58A3DA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4.3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C6616E6" w14:textId="49AD728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3896040" w14:textId="45D4CE1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83E6A43" w14:textId="34F9AC27" w:rsidR="00921E5F" w:rsidRPr="00610797" w:rsidRDefault="00F74748" w:rsidP="00F747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.48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0D7F85A7" w14:textId="3887C90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0370E23" w14:textId="04AB0FB1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0B2656F2" w14:textId="0E62517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58E229B3" w14:textId="7BD755DC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5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766A32C" w14:textId="63505A76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70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378EC572" w14:textId="1A111BD3" w:rsidR="00921E5F" w:rsidRPr="00610797" w:rsidRDefault="00F74748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16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7B3986FE" w14:textId="0F9E01FE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74748">
              <w:rPr>
                <w:rFonts w:ascii="Times New Roman" w:hAnsi="Times New Roman" w:cs="Times New Roman"/>
                <w:sz w:val="16"/>
                <w:szCs w:val="16"/>
              </w:rPr>
              <w:t>7.3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68FCC3A5" w14:textId="6824C26B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3EA7712" w14:textId="66AE360A" w:rsidR="009328E5" w:rsidRPr="009328E5" w:rsidRDefault="009328E5" w:rsidP="009328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3</w:t>
            </w:r>
          </w:p>
        </w:tc>
        <w:tc>
          <w:tcPr>
            <w:tcW w:w="505" w:type="dxa"/>
            <w:shd w:val="clear" w:color="auto" w:fill="auto"/>
            <w:noWrap/>
            <w:vAlign w:val="center"/>
            <w:hideMark/>
          </w:tcPr>
          <w:p w14:paraId="14E6B71F" w14:textId="3E5730A8" w:rsidR="00921E5F" w:rsidRPr="00610797" w:rsidRDefault="009328E5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20BE1F9" w14:textId="747D98AF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328E5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4CE8F2C2" w14:textId="68471E75" w:rsidR="00921E5F" w:rsidRPr="00610797" w:rsidRDefault="00921E5F" w:rsidP="00921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1079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</w:tbl>
    <w:p w14:paraId="138CD0C0" w14:textId="72280393" w:rsidR="00DC1D08" w:rsidRPr="00DC1D08" w:rsidRDefault="00DC1D08" w:rsidP="00DC1D08">
      <w:pPr>
        <w:ind w:right="536"/>
        <w:jc w:val="both"/>
        <w:rPr>
          <w:lang w:val="en-US"/>
        </w:rPr>
      </w:pPr>
      <w:r w:rsidRPr="00DC1D08">
        <w:rPr>
          <w:rFonts w:ascii="Times New Roman" w:hAnsi="Times New Roman" w:cs="Times New Roman"/>
          <w:sz w:val="16"/>
          <w:szCs w:val="16"/>
          <w:lang w:val="en-US"/>
        </w:rPr>
        <w:t xml:space="preserve">Albumen height, </w:t>
      </w:r>
      <w:r>
        <w:rPr>
          <w:rFonts w:ascii="Times New Roman" w:hAnsi="Times New Roman" w:cs="Times New Roman"/>
          <w:sz w:val="16"/>
          <w:szCs w:val="16"/>
          <w:lang w:val="en-US"/>
        </w:rPr>
        <w:t>y</w:t>
      </w:r>
      <w:r w:rsidRPr="00DC1D08">
        <w:rPr>
          <w:rFonts w:ascii="Times New Roman" w:hAnsi="Times New Roman" w:cs="Times New Roman"/>
          <w:sz w:val="16"/>
          <w:szCs w:val="16"/>
          <w:lang w:val="en-US"/>
        </w:rPr>
        <w:t>olk diameter</w:t>
      </w:r>
      <w:r>
        <w:rPr>
          <w:rFonts w:ascii="Times New Roman" w:hAnsi="Times New Roman" w:cs="Times New Roman"/>
          <w:sz w:val="16"/>
          <w:szCs w:val="16"/>
          <w:lang w:val="en-US"/>
        </w:rPr>
        <w:t>, e</w:t>
      </w:r>
      <w:r w:rsidRPr="00DC1D08">
        <w:rPr>
          <w:rFonts w:ascii="Times New Roman" w:hAnsi="Times New Roman" w:cs="Times New Roman"/>
          <w:sz w:val="16"/>
          <w:szCs w:val="16"/>
          <w:lang w:val="en-US"/>
        </w:rPr>
        <w:t>ggshell thickness</w:t>
      </w:r>
      <w:r>
        <w:rPr>
          <w:rFonts w:ascii="Times New Roman" w:hAnsi="Times New Roman" w:cs="Times New Roman"/>
          <w:sz w:val="16"/>
          <w:szCs w:val="16"/>
          <w:lang w:val="en-US"/>
        </w:rPr>
        <w:t>, m</w:t>
      </w:r>
      <w:r w:rsidRPr="00DC1D08">
        <w:rPr>
          <w:rFonts w:ascii="Times New Roman" w:hAnsi="Times New Roman" w:cs="Times New Roman"/>
          <w:sz w:val="16"/>
          <w:szCs w:val="16"/>
          <w:lang w:val="en-US"/>
        </w:rPr>
        <w:t>ajor diameter</w:t>
      </w:r>
      <w:r>
        <w:rPr>
          <w:rFonts w:ascii="Times New Roman" w:hAnsi="Times New Roman" w:cs="Times New Roman"/>
          <w:sz w:val="16"/>
          <w:szCs w:val="16"/>
          <w:lang w:val="en-US"/>
        </w:rPr>
        <w:t>, and m</w:t>
      </w:r>
      <w:r w:rsidRPr="00DC1D08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s-ES"/>
        </w:rPr>
        <w:t>inor diameter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s-ES"/>
        </w:rPr>
        <w:t xml:space="preserve"> measurements are expressed in millimeters; e</w:t>
      </w:r>
      <w:r w:rsidRPr="00DC1D08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s-ES"/>
        </w:rPr>
        <w:t>ggshell weight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s-ES"/>
        </w:rPr>
        <w:t>, y</w:t>
      </w:r>
      <w:r w:rsidRPr="00DC1D08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s-ES"/>
        </w:rPr>
        <w:t>olk weight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s-ES"/>
        </w:rPr>
        <w:t>, a</w:t>
      </w:r>
      <w:r w:rsidRPr="00DC1D08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s-ES"/>
        </w:rPr>
        <w:t>lbumen weight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s-ES"/>
        </w:rPr>
        <w:t>, and e</w:t>
      </w:r>
      <w:r w:rsidRPr="00DC1D08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s-ES"/>
        </w:rPr>
        <w:t>gg weight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es-ES"/>
        </w:rPr>
        <w:t xml:space="preserve"> measurements are expressed in grams; eggshell strength measurements are expressed in kilograms; are measurements are expressed in kilograms/seconds.</w:t>
      </w:r>
    </w:p>
    <w:bookmarkEnd w:id="0"/>
    <w:p w14:paraId="01ED364B" w14:textId="77777777" w:rsidR="00077EF4" w:rsidRPr="00DC1D08" w:rsidRDefault="00077EF4" w:rsidP="00721445">
      <w:pPr>
        <w:rPr>
          <w:lang w:val="en-US"/>
        </w:rPr>
      </w:pPr>
    </w:p>
    <w:sectPr w:rsidR="00077EF4" w:rsidRPr="00DC1D08" w:rsidSect="002C033B">
      <w:pgSz w:w="16838" w:h="11906" w:orient="landscape"/>
      <w:pgMar w:top="993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324"/>
    <w:rsid w:val="00077EF4"/>
    <w:rsid w:val="002C033B"/>
    <w:rsid w:val="00334D0B"/>
    <w:rsid w:val="003543FF"/>
    <w:rsid w:val="00610797"/>
    <w:rsid w:val="00721445"/>
    <w:rsid w:val="00820A2B"/>
    <w:rsid w:val="00867D2B"/>
    <w:rsid w:val="00921E5F"/>
    <w:rsid w:val="009328E5"/>
    <w:rsid w:val="00A11F53"/>
    <w:rsid w:val="00CD2324"/>
    <w:rsid w:val="00D15FCC"/>
    <w:rsid w:val="00DC1D08"/>
    <w:rsid w:val="00E478C4"/>
    <w:rsid w:val="00F74748"/>
    <w:rsid w:val="00FC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0AFF0"/>
  <w15:chartTrackingRefBased/>
  <w15:docId w15:val="{71394F5E-612B-420C-AD0F-D8286844E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D232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2324"/>
    <w:rPr>
      <w:color w:val="954F72"/>
      <w:u w:val="single"/>
    </w:rPr>
  </w:style>
  <w:style w:type="paragraph" w:customStyle="1" w:styleId="msonormal0">
    <w:name w:val="msonormal"/>
    <w:basedOn w:val="Normal"/>
    <w:rsid w:val="00CD2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CD232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4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92FCA-5B69-431E-86A4-92F4613B3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6</TotalTime>
  <Pages>2</Pages>
  <Words>1521</Words>
  <Characters>8676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ónimo</dc:creator>
  <cp:keywords/>
  <dc:description/>
  <cp:lastModifiedBy>Vanitha M.</cp:lastModifiedBy>
  <cp:revision>9</cp:revision>
  <dcterms:created xsi:type="dcterms:W3CDTF">2021-04-14T15:29:00Z</dcterms:created>
  <dcterms:modified xsi:type="dcterms:W3CDTF">2022-09-10T04:39:00Z</dcterms:modified>
</cp:coreProperties>
</file>